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13504" w14:textId="77777777" w:rsidR="00582C9B" w:rsidRPr="00366D55" w:rsidRDefault="00582C9B" w:rsidP="00582C9B">
      <w:pPr>
        <w:rPr>
          <w:b/>
        </w:rPr>
      </w:pPr>
      <w:r w:rsidRPr="00366D55">
        <w:rPr>
          <w:b/>
        </w:rPr>
        <w:t>Supplementary Materials</w:t>
      </w:r>
    </w:p>
    <w:p w14:paraId="073BA323" w14:textId="77777777" w:rsidR="00582C9B" w:rsidRPr="00366D55" w:rsidRDefault="00582C9B" w:rsidP="00582C9B">
      <w:pPr>
        <w:rPr>
          <w:b/>
        </w:rPr>
      </w:pPr>
    </w:p>
    <w:p w14:paraId="15EE3089" w14:textId="77777777" w:rsidR="00582C9B" w:rsidRPr="00366D55" w:rsidRDefault="00582C9B" w:rsidP="00582C9B">
      <w:pPr>
        <w:spacing w:line="259" w:lineRule="auto"/>
        <w:rPr>
          <w:rFonts w:eastAsia="DengXian"/>
        </w:rPr>
      </w:pPr>
      <w:r w:rsidRPr="00366D55">
        <w:rPr>
          <w:rFonts w:eastAsia="DengXian"/>
        </w:rPr>
        <w:t>Supplementary Table 1: Description of results from included studies</w:t>
      </w:r>
    </w:p>
    <w:tbl>
      <w:tblPr>
        <w:tblStyle w:val="TableGrid1"/>
        <w:tblW w:w="14737" w:type="dxa"/>
        <w:tblInd w:w="-394" w:type="dxa"/>
        <w:tblLayout w:type="fixed"/>
        <w:tblLook w:val="04A0" w:firstRow="1" w:lastRow="0" w:firstColumn="1" w:lastColumn="0" w:noHBand="0" w:noVBand="1"/>
      </w:tblPr>
      <w:tblGrid>
        <w:gridCol w:w="2405"/>
        <w:gridCol w:w="1418"/>
        <w:gridCol w:w="1559"/>
        <w:gridCol w:w="1559"/>
        <w:gridCol w:w="1559"/>
        <w:gridCol w:w="1560"/>
        <w:gridCol w:w="1559"/>
        <w:gridCol w:w="1559"/>
        <w:gridCol w:w="1559"/>
      </w:tblGrid>
      <w:tr w:rsidR="00582C9B" w:rsidRPr="00366D55" w14:paraId="653FBD5E" w14:textId="77777777" w:rsidTr="00582C9B">
        <w:tc>
          <w:tcPr>
            <w:tcW w:w="2405" w:type="dxa"/>
          </w:tcPr>
          <w:p w14:paraId="6DC8C1CC" w14:textId="77777777" w:rsidR="00582C9B" w:rsidRPr="00366D55" w:rsidRDefault="00582C9B" w:rsidP="00970040">
            <w:pPr>
              <w:jc w:val="center"/>
              <w:rPr>
                <w:sz w:val="24"/>
                <w:szCs w:val="24"/>
              </w:rPr>
            </w:pPr>
            <w:r w:rsidRPr="00366D55">
              <w:rPr>
                <w:sz w:val="24"/>
                <w:szCs w:val="24"/>
              </w:rPr>
              <w:t>Study (year)</w:t>
            </w:r>
          </w:p>
        </w:tc>
        <w:tc>
          <w:tcPr>
            <w:tcW w:w="2977" w:type="dxa"/>
            <w:gridSpan w:val="2"/>
          </w:tcPr>
          <w:p w14:paraId="49BF9AA2" w14:textId="77777777" w:rsidR="00582C9B" w:rsidRPr="00366D55" w:rsidRDefault="00582C9B" w:rsidP="00970040">
            <w:pPr>
              <w:jc w:val="center"/>
              <w:rPr>
                <w:sz w:val="24"/>
                <w:szCs w:val="24"/>
              </w:rPr>
            </w:pPr>
            <w:r w:rsidRPr="00366D55">
              <w:rPr>
                <w:sz w:val="24"/>
                <w:szCs w:val="24"/>
              </w:rPr>
              <w:t>Permanent stoma</w:t>
            </w:r>
          </w:p>
        </w:tc>
        <w:tc>
          <w:tcPr>
            <w:tcW w:w="3118" w:type="dxa"/>
            <w:gridSpan w:val="2"/>
          </w:tcPr>
          <w:p w14:paraId="569C0581" w14:textId="77777777" w:rsidR="00582C9B" w:rsidRPr="00366D55" w:rsidRDefault="00582C9B" w:rsidP="00970040">
            <w:pPr>
              <w:jc w:val="center"/>
              <w:rPr>
                <w:sz w:val="24"/>
                <w:szCs w:val="24"/>
              </w:rPr>
            </w:pPr>
            <w:r w:rsidRPr="00366D55">
              <w:rPr>
                <w:sz w:val="24"/>
                <w:szCs w:val="24"/>
              </w:rPr>
              <w:t>Temporary Stoma</w:t>
            </w:r>
          </w:p>
        </w:tc>
        <w:tc>
          <w:tcPr>
            <w:tcW w:w="3119" w:type="dxa"/>
            <w:gridSpan w:val="2"/>
          </w:tcPr>
          <w:p w14:paraId="3A8BF8BC" w14:textId="77777777" w:rsidR="00582C9B" w:rsidRPr="00366D55" w:rsidRDefault="00582C9B" w:rsidP="00970040">
            <w:pPr>
              <w:jc w:val="center"/>
              <w:rPr>
                <w:sz w:val="24"/>
                <w:szCs w:val="24"/>
              </w:rPr>
            </w:pPr>
            <w:r w:rsidRPr="00366D55">
              <w:rPr>
                <w:sz w:val="24"/>
                <w:szCs w:val="24"/>
              </w:rPr>
              <w:t>Ileostomy</w:t>
            </w:r>
          </w:p>
        </w:tc>
        <w:tc>
          <w:tcPr>
            <w:tcW w:w="3118" w:type="dxa"/>
            <w:gridSpan w:val="2"/>
          </w:tcPr>
          <w:p w14:paraId="26D21A17" w14:textId="77777777" w:rsidR="00582C9B" w:rsidRPr="00366D55" w:rsidRDefault="00582C9B" w:rsidP="00970040">
            <w:pPr>
              <w:jc w:val="center"/>
              <w:rPr>
                <w:sz w:val="24"/>
                <w:szCs w:val="24"/>
              </w:rPr>
            </w:pPr>
            <w:r w:rsidRPr="00366D55">
              <w:rPr>
                <w:sz w:val="24"/>
                <w:szCs w:val="24"/>
              </w:rPr>
              <w:t>Colostomy</w:t>
            </w:r>
          </w:p>
        </w:tc>
      </w:tr>
      <w:tr w:rsidR="00582C9B" w:rsidRPr="00366D55" w14:paraId="61CCF046" w14:textId="77777777" w:rsidTr="00582C9B">
        <w:tc>
          <w:tcPr>
            <w:tcW w:w="2405" w:type="dxa"/>
          </w:tcPr>
          <w:p w14:paraId="5950B742" w14:textId="77777777" w:rsidR="00582C9B" w:rsidRPr="00366D55" w:rsidRDefault="00582C9B" w:rsidP="00970040">
            <w:pPr>
              <w:rPr>
                <w:sz w:val="24"/>
                <w:szCs w:val="24"/>
              </w:rPr>
            </w:pPr>
          </w:p>
        </w:tc>
        <w:tc>
          <w:tcPr>
            <w:tcW w:w="1418" w:type="dxa"/>
          </w:tcPr>
          <w:p w14:paraId="08933F57" w14:textId="77777777" w:rsidR="00582C9B" w:rsidRPr="00366D55" w:rsidRDefault="00582C9B" w:rsidP="00970040">
            <w:pPr>
              <w:rPr>
                <w:sz w:val="24"/>
                <w:szCs w:val="24"/>
              </w:rPr>
            </w:pPr>
            <w:r w:rsidRPr="00366D55">
              <w:rPr>
                <w:sz w:val="24"/>
                <w:szCs w:val="24"/>
              </w:rPr>
              <w:t>No. (% of Total)</w:t>
            </w:r>
          </w:p>
        </w:tc>
        <w:tc>
          <w:tcPr>
            <w:tcW w:w="1559" w:type="dxa"/>
          </w:tcPr>
          <w:p w14:paraId="13F19059" w14:textId="77777777" w:rsidR="00582C9B" w:rsidRPr="00366D55" w:rsidRDefault="00582C9B" w:rsidP="00970040">
            <w:pPr>
              <w:rPr>
                <w:sz w:val="24"/>
                <w:szCs w:val="24"/>
              </w:rPr>
            </w:pPr>
            <w:r w:rsidRPr="00366D55">
              <w:rPr>
                <w:sz w:val="24"/>
                <w:szCs w:val="24"/>
              </w:rPr>
              <w:t>Prevalence of depression (%)</w:t>
            </w:r>
          </w:p>
        </w:tc>
        <w:tc>
          <w:tcPr>
            <w:tcW w:w="1559" w:type="dxa"/>
          </w:tcPr>
          <w:p w14:paraId="353B7276" w14:textId="77777777" w:rsidR="00582C9B" w:rsidRPr="00366D55" w:rsidRDefault="00582C9B" w:rsidP="00970040">
            <w:pPr>
              <w:rPr>
                <w:sz w:val="24"/>
                <w:szCs w:val="24"/>
              </w:rPr>
            </w:pPr>
            <w:r w:rsidRPr="00366D55">
              <w:rPr>
                <w:sz w:val="24"/>
                <w:szCs w:val="24"/>
              </w:rPr>
              <w:t>No. (% of Total)</w:t>
            </w:r>
          </w:p>
        </w:tc>
        <w:tc>
          <w:tcPr>
            <w:tcW w:w="1559" w:type="dxa"/>
          </w:tcPr>
          <w:p w14:paraId="44A2E153" w14:textId="77777777" w:rsidR="00582C9B" w:rsidRPr="00366D55" w:rsidRDefault="00582C9B" w:rsidP="00970040">
            <w:pPr>
              <w:rPr>
                <w:sz w:val="24"/>
                <w:szCs w:val="24"/>
              </w:rPr>
            </w:pPr>
            <w:r w:rsidRPr="00366D55">
              <w:rPr>
                <w:sz w:val="24"/>
                <w:szCs w:val="24"/>
              </w:rPr>
              <w:t>Prevalence of depression (%)</w:t>
            </w:r>
          </w:p>
        </w:tc>
        <w:tc>
          <w:tcPr>
            <w:tcW w:w="1560" w:type="dxa"/>
          </w:tcPr>
          <w:p w14:paraId="37AAF96E" w14:textId="77777777" w:rsidR="00582C9B" w:rsidRPr="00366D55" w:rsidRDefault="00582C9B" w:rsidP="00970040">
            <w:pPr>
              <w:rPr>
                <w:sz w:val="24"/>
                <w:szCs w:val="24"/>
              </w:rPr>
            </w:pPr>
            <w:r w:rsidRPr="00366D55">
              <w:rPr>
                <w:sz w:val="24"/>
                <w:szCs w:val="24"/>
              </w:rPr>
              <w:t>No. (% of Total)</w:t>
            </w:r>
          </w:p>
        </w:tc>
        <w:tc>
          <w:tcPr>
            <w:tcW w:w="1559" w:type="dxa"/>
          </w:tcPr>
          <w:p w14:paraId="352FC75B" w14:textId="77777777" w:rsidR="00582C9B" w:rsidRPr="00366D55" w:rsidRDefault="00582C9B" w:rsidP="00970040">
            <w:pPr>
              <w:rPr>
                <w:sz w:val="24"/>
                <w:szCs w:val="24"/>
              </w:rPr>
            </w:pPr>
            <w:r w:rsidRPr="00366D55">
              <w:rPr>
                <w:sz w:val="24"/>
                <w:szCs w:val="24"/>
              </w:rPr>
              <w:t>Prevalence of depression (%)</w:t>
            </w:r>
          </w:p>
        </w:tc>
        <w:tc>
          <w:tcPr>
            <w:tcW w:w="1559" w:type="dxa"/>
          </w:tcPr>
          <w:p w14:paraId="04FFB219" w14:textId="77777777" w:rsidR="00582C9B" w:rsidRPr="00366D55" w:rsidRDefault="00582C9B" w:rsidP="00970040">
            <w:pPr>
              <w:rPr>
                <w:sz w:val="24"/>
                <w:szCs w:val="24"/>
              </w:rPr>
            </w:pPr>
            <w:r w:rsidRPr="00366D55">
              <w:rPr>
                <w:sz w:val="24"/>
                <w:szCs w:val="24"/>
              </w:rPr>
              <w:t>No. (% of Total)</w:t>
            </w:r>
          </w:p>
        </w:tc>
        <w:tc>
          <w:tcPr>
            <w:tcW w:w="1559" w:type="dxa"/>
          </w:tcPr>
          <w:p w14:paraId="606019DC" w14:textId="77777777" w:rsidR="00582C9B" w:rsidRPr="00366D55" w:rsidRDefault="00582C9B" w:rsidP="00970040">
            <w:pPr>
              <w:rPr>
                <w:sz w:val="24"/>
                <w:szCs w:val="24"/>
              </w:rPr>
            </w:pPr>
            <w:r w:rsidRPr="00366D55">
              <w:rPr>
                <w:sz w:val="24"/>
                <w:szCs w:val="24"/>
              </w:rPr>
              <w:t>Prevalence of depression (%)</w:t>
            </w:r>
          </w:p>
        </w:tc>
      </w:tr>
      <w:tr w:rsidR="000B693A" w:rsidRPr="00366D55" w14:paraId="53FFF156" w14:textId="77777777" w:rsidTr="00582C9B">
        <w:tc>
          <w:tcPr>
            <w:tcW w:w="2405" w:type="dxa"/>
          </w:tcPr>
          <w:p w14:paraId="0E2AA817" w14:textId="77777777" w:rsidR="000B693A" w:rsidRPr="00366D55" w:rsidRDefault="000B693A" w:rsidP="000B693A">
            <w:pPr>
              <w:rPr>
                <w:sz w:val="24"/>
                <w:szCs w:val="24"/>
              </w:rPr>
            </w:pPr>
            <w:r w:rsidRPr="00366D55">
              <w:rPr>
                <w:sz w:val="24"/>
                <w:szCs w:val="24"/>
              </w:rPr>
              <w:t>Al-Aamri et al., 2022</w:t>
            </w:r>
          </w:p>
        </w:tc>
        <w:tc>
          <w:tcPr>
            <w:tcW w:w="1418" w:type="dxa"/>
          </w:tcPr>
          <w:p w14:paraId="157F3B19" w14:textId="3CEAC4CD" w:rsidR="000B693A" w:rsidRPr="00366D55" w:rsidRDefault="000B693A" w:rsidP="000B693A">
            <w:pPr>
              <w:rPr>
                <w:sz w:val="24"/>
                <w:szCs w:val="24"/>
              </w:rPr>
            </w:pPr>
            <w:r w:rsidRPr="00366D55">
              <w:rPr>
                <w:sz w:val="24"/>
                <w:szCs w:val="24"/>
              </w:rPr>
              <w:t>NA</w:t>
            </w:r>
          </w:p>
        </w:tc>
        <w:tc>
          <w:tcPr>
            <w:tcW w:w="1559" w:type="dxa"/>
          </w:tcPr>
          <w:p w14:paraId="4D0ADF29" w14:textId="734F9C1E" w:rsidR="000B693A" w:rsidRPr="00366D55" w:rsidRDefault="000B693A" w:rsidP="000B693A">
            <w:pPr>
              <w:rPr>
                <w:sz w:val="24"/>
                <w:szCs w:val="24"/>
              </w:rPr>
            </w:pPr>
            <w:r w:rsidRPr="00366D55">
              <w:rPr>
                <w:sz w:val="24"/>
                <w:szCs w:val="24"/>
              </w:rPr>
              <w:t>NA</w:t>
            </w:r>
          </w:p>
        </w:tc>
        <w:tc>
          <w:tcPr>
            <w:tcW w:w="1559" w:type="dxa"/>
          </w:tcPr>
          <w:p w14:paraId="352000C3" w14:textId="50252974" w:rsidR="000B693A" w:rsidRPr="00366D55" w:rsidRDefault="000B693A" w:rsidP="000B693A">
            <w:pPr>
              <w:rPr>
                <w:sz w:val="24"/>
                <w:szCs w:val="24"/>
              </w:rPr>
            </w:pPr>
            <w:r w:rsidRPr="00366D55">
              <w:rPr>
                <w:sz w:val="24"/>
                <w:szCs w:val="24"/>
              </w:rPr>
              <w:t>NA</w:t>
            </w:r>
          </w:p>
        </w:tc>
        <w:tc>
          <w:tcPr>
            <w:tcW w:w="1559" w:type="dxa"/>
          </w:tcPr>
          <w:p w14:paraId="27C9FCA7" w14:textId="3CB4190A" w:rsidR="000B693A" w:rsidRPr="00366D55" w:rsidRDefault="000B693A" w:rsidP="000B693A">
            <w:pPr>
              <w:rPr>
                <w:sz w:val="24"/>
                <w:szCs w:val="24"/>
              </w:rPr>
            </w:pPr>
            <w:r w:rsidRPr="00366D55">
              <w:rPr>
                <w:sz w:val="24"/>
                <w:szCs w:val="24"/>
              </w:rPr>
              <w:t>NA</w:t>
            </w:r>
          </w:p>
        </w:tc>
        <w:tc>
          <w:tcPr>
            <w:tcW w:w="1560" w:type="dxa"/>
          </w:tcPr>
          <w:p w14:paraId="0AEE54E8" w14:textId="64315C90" w:rsidR="000B693A" w:rsidRPr="00366D55" w:rsidRDefault="000B693A" w:rsidP="000B693A">
            <w:pPr>
              <w:rPr>
                <w:sz w:val="24"/>
                <w:szCs w:val="24"/>
              </w:rPr>
            </w:pPr>
            <w:r w:rsidRPr="00366D55">
              <w:rPr>
                <w:sz w:val="24"/>
                <w:szCs w:val="24"/>
              </w:rPr>
              <w:t>NA</w:t>
            </w:r>
          </w:p>
        </w:tc>
        <w:tc>
          <w:tcPr>
            <w:tcW w:w="1559" w:type="dxa"/>
          </w:tcPr>
          <w:p w14:paraId="743C11A2" w14:textId="54B8E889" w:rsidR="000B693A" w:rsidRPr="00366D55" w:rsidRDefault="000B693A" w:rsidP="000B693A">
            <w:pPr>
              <w:rPr>
                <w:sz w:val="24"/>
                <w:szCs w:val="24"/>
              </w:rPr>
            </w:pPr>
            <w:r w:rsidRPr="00366D55">
              <w:rPr>
                <w:sz w:val="24"/>
                <w:szCs w:val="24"/>
              </w:rPr>
              <w:t>NA</w:t>
            </w:r>
          </w:p>
        </w:tc>
        <w:tc>
          <w:tcPr>
            <w:tcW w:w="1559" w:type="dxa"/>
          </w:tcPr>
          <w:p w14:paraId="3F7D6D63" w14:textId="54BDC302" w:rsidR="000B693A" w:rsidRPr="00366D55" w:rsidRDefault="000B693A" w:rsidP="000B693A">
            <w:pPr>
              <w:rPr>
                <w:sz w:val="24"/>
                <w:szCs w:val="24"/>
              </w:rPr>
            </w:pPr>
            <w:r w:rsidRPr="00366D55">
              <w:rPr>
                <w:sz w:val="24"/>
                <w:szCs w:val="24"/>
              </w:rPr>
              <w:t>NA</w:t>
            </w:r>
          </w:p>
        </w:tc>
        <w:tc>
          <w:tcPr>
            <w:tcW w:w="1559" w:type="dxa"/>
          </w:tcPr>
          <w:p w14:paraId="49DA3A6B" w14:textId="0EEF0B81" w:rsidR="000B693A" w:rsidRPr="00366D55" w:rsidRDefault="000B693A" w:rsidP="000B693A">
            <w:pPr>
              <w:rPr>
                <w:sz w:val="24"/>
                <w:szCs w:val="24"/>
              </w:rPr>
            </w:pPr>
            <w:r w:rsidRPr="00366D55">
              <w:rPr>
                <w:sz w:val="24"/>
                <w:szCs w:val="24"/>
              </w:rPr>
              <w:t>NA</w:t>
            </w:r>
          </w:p>
        </w:tc>
      </w:tr>
      <w:tr w:rsidR="000B693A" w:rsidRPr="00366D55" w14:paraId="6F9BBC3E" w14:textId="77777777" w:rsidTr="00582C9B">
        <w:tc>
          <w:tcPr>
            <w:tcW w:w="2405" w:type="dxa"/>
          </w:tcPr>
          <w:p w14:paraId="1CDA619C" w14:textId="77777777" w:rsidR="000B693A" w:rsidRPr="00366D55" w:rsidRDefault="000B693A" w:rsidP="000B693A">
            <w:pPr>
              <w:rPr>
                <w:sz w:val="24"/>
                <w:szCs w:val="24"/>
              </w:rPr>
            </w:pPr>
            <w:r w:rsidRPr="00366D55">
              <w:rPr>
                <w:sz w:val="24"/>
                <w:szCs w:val="24"/>
              </w:rPr>
              <w:t>Ananthakrishnan et al., 2014</w:t>
            </w:r>
          </w:p>
        </w:tc>
        <w:tc>
          <w:tcPr>
            <w:tcW w:w="1418" w:type="dxa"/>
          </w:tcPr>
          <w:p w14:paraId="00DF70B2" w14:textId="5F166E76" w:rsidR="000B693A" w:rsidRPr="00366D55" w:rsidRDefault="000B693A" w:rsidP="000B693A">
            <w:pPr>
              <w:rPr>
                <w:sz w:val="24"/>
                <w:szCs w:val="24"/>
              </w:rPr>
            </w:pPr>
            <w:r w:rsidRPr="00366D55">
              <w:rPr>
                <w:sz w:val="24"/>
                <w:szCs w:val="24"/>
              </w:rPr>
              <w:t>NA</w:t>
            </w:r>
          </w:p>
        </w:tc>
        <w:tc>
          <w:tcPr>
            <w:tcW w:w="1559" w:type="dxa"/>
          </w:tcPr>
          <w:p w14:paraId="16F31A08" w14:textId="7A989EFF" w:rsidR="000B693A" w:rsidRPr="00366D55" w:rsidRDefault="000B693A" w:rsidP="000B693A">
            <w:pPr>
              <w:rPr>
                <w:sz w:val="24"/>
                <w:szCs w:val="24"/>
              </w:rPr>
            </w:pPr>
            <w:r w:rsidRPr="00366D55">
              <w:rPr>
                <w:sz w:val="24"/>
                <w:szCs w:val="24"/>
              </w:rPr>
              <w:t>NA</w:t>
            </w:r>
          </w:p>
        </w:tc>
        <w:tc>
          <w:tcPr>
            <w:tcW w:w="1559" w:type="dxa"/>
          </w:tcPr>
          <w:p w14:paraId="073A75AF" w14:textId="4C189FB0" w:rsidR="000B693A" w:rsidRPr="00366D55" w:rsidRDefault="000B693A" w:rsidP="000B693A">
            <w:pPr>
              <w:rPr>
                <w:sz w:val="24"/>
                <w:szCs w:val="24"/>
              </w:rPr>
            </w:pPr>
            <w:r w:rsidRPr="00366D55">
              <w:rPr>
                <w:sz w:val="24"/>
                <w:szCs w:val="24"/>
              </w:rPr>
              <w:t>NA</w:t>
            </w:r>
          </w:p>
        </w:tc>
        <w:tc>
          <w:tcPr>
            <w:tcW w:w="1559" w:type="dxa"/>
          </w:tcPr>
          <w:p w14:paraId="68C17235" w14:textId="67B2F0F0" w:rsidR="000B693A" w:rsidRPr="00366D55" w:rsidRDefault="000B693A" w:rsidP="000B693A">
            <w:pPr>
              <w:rPr>
                <w:sz w:val="24"/>
                <w:szCs w:val="24"/>
              </w:rPr>
            </w:pPr>
            <w:r w:rsidRPr="00366D55">
              <w:rPr>
                <w:sz w:val="24"/>
                <w:szCs w:val="24"/>
              </w:rPr>
              <w:t>NA</w:t>
            </w:r>
          </w:p>
        </w:tc>
        <w:tc>
          <w:tcPr>
            <w:tcW w:w="1560" w:type="dxa"/>
          </w:tcPr>
          <w:p w14:paraId="60474337" w14:textId="56D20466" w:rsidR="000B693A" w:rsidRPr="00366D55" w:rsidRDefault="000B693A" w:rsidP="000B693A">
            <w:pPr>
              <w:rPr>
                <w:sz w:val="24"/>
                <w:szCs w:val="24"/>
              </w:rPr>
            </w:pPr>
            <w:r w:rsidRPr="00366D55">
              <w:rPr>
                <w:sz w:val="24"/>
                <w:szCs w:val="24"/>
              </w:rPr>
              <w:t>NA</w:t>
            </w:r>
          </w:p>
        </w:tc>
        <w:tc>
          <w:tcPr>
            <w:tcW w:w="1559" w:type="dxa"/>
          </w:tcPr>
          <w:p w14:paraId="28EA82FA" w14:textId="51FF9565" w:rsidR="000B693A" w:rsidRPr="00366D55" w:rsidRDefault="000B693A" w:rsidP="000B693A">
            <w:pPr>
              <w:rPr>
                <w:sz w:val="24"/>
                <w:szCs w:val="24"/>
              </w:rPr>
            </w:pPr>
            <w:r w:rsidRPr="00366D55">
              <w:rPr>
                <w:sz w:val="24"/>
                <w:szCs w:val="24"/>
              </w:rPr>
              <w:t>NA</w:t>
            </w:r>
          </w:p>
        </w:tc>
        <w:tc>
          <w:tcPr>
            <w:tcW w:w="1559" w:type="dxa"/>
          </w:tcPr>
          <w:p w14:paraId="47AF7D2C" w14:textId="55132373" w:rsidR="000B693A" w:rsidRPr="00366D55" w:rsidRDefault="000B693A" w:rsidP="000B693A">
            <w:pPr>
              <w:rPr>
                <w:sz w:val="24"/>
                <w:szCs w:val="24"/>
              </w:rPr>
            </w:pPr>
            <w:r w:rsidRPr="00366D55">
              <w:rPr>
                <w:sz w:val="24"/>
                <w:szCs w:val="24"/>
              </w:rPr>
              <w:t>NA</w:t>
            </w:r>
          </w:p>
        </w:tc>
        <w:tc>
          <w:tcPr>
            <w:tcW w:w="1559" w:type="dxa"/>
          </w:tcPr>
          <w:p w14:paraId="3261DE59" w14:textId="5A43D1DC" w:rsidR="000B693A" w:rsidRPr="00366D55" w:rsidRDefault="000B693A" w:rsidP="000B693A">
            <w:pPr>
              <w:rPr>
                <w:sz w:val="24"/>
                <w:szCs w:val="24"/>
              </w:rPr>
            </w:pPr>
            <w:r w:rsidRPr="00366D55">
              <w:rPr>
                <w:sz w:val="24"/>
                <w:szCs w:val="24"/>
              </w:rPr>
              <w:t>NA</w:t>
            </w:r>
          </w:p>
        </w:tc>
      </w:tr>
      <w:tr w:rsidR="000B693A" w:rsidRPr="00366D55" w14:paraId="32939AC2" w14:textId="77777777" w:rsidTr="00582C9B">
        <w:tc>
          <w:tcPr>
            <w:tcW w:w="2405" w:type="dxa"/>
          </w:tcPr>
          <w:p w14:paraId="44919467" w14:textId="77777777" w:rsidR="000B693A" w:rsidRPr="00366D55" w:rsidRDefault="000B693A" w:rsidP="000B693A">
            <w:pPr>
              <w:rPr>
                <w:sz w:val="24"/>
                <w:szCs w:val="24"/>
              </w:rPr>
            </w:pPr>
            <w:proofErr w:type="spellStart"/>
            <w:r w:rsidRPr="00366D55">
              <w:rPr>
                <w:sz w:val="24"/>
                <w:szCs w:val="24"/>
              </w:rPr>
              <w:t>Jayarajah</w:t>
            </w:r>
            <w:proofErr w:type="spellEnd"/>
            <w:r w:rsidRPr="00366D55">
              <w:rPr>
                <w:sz w:val="24"/>
                <w:szCs w:val="24"/>
              </w:rPr>
              <w:t xml:space="preserve"> et al., 2016</w:t>
            </w:r>
          </w:p>
        </w:tc>
        <w:tc>
          <w:tcPr>
            <w:tcW w:w="1418" w:type="dxa"/>
          </w:tcPr>
          <w:p w14:paraId="1FF71341" w14:textId="0D4226F6" w:rsidR="000B693A" w:rsidRPr="00366D55" w:rsidRDefault="000B693A" w:rsidP="000B693A">
            <w:pPr>
              <w:rPr>
                <w:sz w:val="24"/>
                <w:szCs w:val="24"/>
              </w:rPr>
            </w:pPr>
            <w:r w:rsidRPr="00366D55">
              <w:rPr>
                <w:sz w:val="24"/>
                <w:szCs w:val="24"/>
              </w:rPr>
              <w:t>NA</w:t>
            </w:r>
          </w:p>
        </w:tc>
        <w:tc>
          <w:tcPr>
            <w:tcW w:w="1559" w:type="dxa"/>
          </w:tcPr>
          <w:p w14:paraId="64AA644D" w14:textId="3DDD6EA7" w:rsidR="000B693A" w:rsidRPr="00366D55" w:rsidRDefault="000B693A" w:rsidP="000B693A">
            <w:pPr>
              <w:rPr>
                <w:sz w:val="24"/>
                <w:szCs w:val="24"/>
              </w:rPr>
            </w:pPr>
            <w:r w:rsidRPr="00366D55">
              <w:rPr>
                <w:sz w:val="24"/>
                <w:szCs w:val="24"/>
              </w:rPr>
              <w:t>NA</w:t>
            </w:r>
          </w:p>
        </w:tc>
        <w:tc>
          <w:tcPr>
            <w:tcW w:w="1559" w:type="dxa"/>
          </w:tcPr>
          <w:p w14:paraId="77D6C6F2" w14:textId="72EADADA" w:rsidR="000B693A" w:rsidRPr="00366D55" w:rsidRDefault="000B693A" w:rsidP="000B693A">
            <w:pPr>
              <w:rPr>
                <w:sz w:val="24"/>
                <w:szCs w:val="24"/>
              </w:rPr>
            </w:pPr>
            <w:r w:rsidRPr="00366D55">
              <w:rPr>
                <w:sz w:val="24"/>
                <w:szCs w:val="24"/>
              </w:rPr>
              <w:t>NA</w:t>
            </w:r>
          </w:p>
        </w:tc>
        <w:tc>
          <w:tcPr>
            <w:tcW w:w="1559" w:type="dxa"/>
          </w:tcPr>
          <w:p w14:paraId="059B1E1D" w14:textId="36DAC366" w:rsidR="000B693A" w:rsidRPr="00366D55" w:rsidRDefault="000B693A" w:rsidP="000B693A">
            <w:pPr>
              <w:rPr>
                <w:sz w:val="24"/>
                <w:szCs w:val="24"/>
              </w:rPr>
            </w:pPr>
            <w:r w:rsidRPr="00366D55">
              <w:rPr>
                <w:sz w:val="24"/>
                <w:szCs w:val="24"/>
              </w:rPr>
              <w:t>NA</w:t>
            </w:r>
          </w:p>
        </w:tc>
        <w:tc>
          <w:tcPr>
            <w:tcW w:w="1560" w:type="dxa"/>
          </w:tcPr>
          <w:p w14:paraId="2ADEFD1A" w14:textId="77777777" w:rsidR="000B693A" w:rsidRPr="00366D55" w:rsidRDefault="000B693A" w:rsidP="000B693A">
            <w:pPr>
              <w:rPr>
                <w:sz w:val="24"/>
                <w:szCs w:val="24"/>
              </w:rPr>
            </w:pPr>
            <w:r w:rsidRPr="00366D55">
              <w:rPr>
                <w:sz w:val="24"/>
                <w:szCs w:val="24"/>
              </w:rPr>
              <w:t>11 (27.5)</w:t>
            </w:r>
          </w:p>
        </w:tc>
        <w:tc>
          <w:tcPr>
            <w:tcW w:w="1559" w:type="dxa"/>
          </w:tcPr>
          <w:p w14:paraId="47A09B9F" w14:textId="603C2A9B" w:rsidR="000B693A" w:rsidRPr="00366D55" w:rsidRDefault="000B693A" w:rsidP="000B693A">
            <w:pPr>
              <w:rPr>
                <w:sz w:val="24"/>
                <w:szCs w:val="24"/>
              </w:rPr>
            </w:pPr>
            <w:r w:rsidRPr="00366D55">
              <w:rPr>
                <w:sz w:val="24"/>
                <w:szCs w:val="24"/>
              </w:rPr>
              <w:t>NA</w:t>
            </w:r>
          </w:p>
        </w:tc>
        <w:tc>
          <w:tcPr>
            <w:tcW w:w="1559" w:type="dxa"/>
          </w:tcPr>
          <w:p w14:paraId="777F000B" w14:textId="77777777" w:rsidR="000B693A" w:rsidRPr="00366D55" w:rsidRDefault="000B693A" w:rsidP="000B693A">
            <w:pPr>
              <w:rPr>
                <w:sz w:val="24"/>
                <w:szCs w:val="24"/>
              </w:rPr>
            </w:pPr>
            <w:r w:rsidRPr="00366D55">
              <w:rPr>
                <w:sz w:val="24"/>
                <w:szCs w:val="24"/>
              </w:rPr>
              <w:t>29 (72.5)</w:t>
            </w:r>
          </w:p>
        </w:tc>
        <w:tc>
          <w:tcPr>
            <w:tcW w:w="1559" w:type="dxa"/>
          </w:tcPr>
          <w:p w14:paraId="5E31ABAB" w14:textId="7F3B6C53" w:rsidR="000B693A" w:rsidRPr="00366D55" w:rsidRDefault="000B693A" w:rsidP="000B693A">
            <w:pPr>
              <w:rPr>
                <w:sz w:val="24"/>
                <w:szCs w:val="24"/>
              </w:rPr>
            </w:pPr>
            <w:r w:rsidRPr="00366D55">
              <w:rPr>
                <w:sz w:val="24"/>
                <w:szCs w:val="24"/>
              </w:rPr>
              <w:t>NA</w:t>
            </w:r>
          </w:p>
        </w:tc>
      </w:tr>
      <w:tr w:rsidR="000B693A" w:rsidRPr="00366D55" w14:paraId="0E41C1C2" w14:textId="77777777" w:rsidTr="00582C9B">
        <w:tc>
          <w:tcPr>
            <w:tcW w:w="2405" w:type="dxa"/>
          </w:tcPr>
          <w:p w14:paraId="63A4E3EF" w14:textId="77777777" w:rsidR="000B693A" w:rsidRPr="00366D55" w:rsidRDefault="000B693A" w:rsidP="000B693A">
            <w:pPr>
              <w:rPr>
                <w:sz w:val="24"/>
                <w:szCs w:val="24"/>
              </w:rPr>
            </w:pPr>
            <w:r w:rsidRPr="00366D55">
              <w:rPr>
                <w:sz w:val="24"/>
                <w:szCs w:val="24"/>
              </w:rPr>
              <w:t>Moraes et al., 2020</w:t>
            </w:r>
          </w:p>
        </w:tc>
        <w:tc>
          <w:tcPr>
            <w:tcW w:w="1418" w:type="dxa"/>
          </w:tcPr>
          <w:p w14:paraId="47C93166" w14:textId="4DA59055" w:rsidR="000B693A" w:rsidRPr="00366D55" w:rsidRDefault="000B693A" w:rsidP="000B693A">
            <w:pPr>
              <w:rPr>
                <w:sz w:val="24"/>
                <w:szCs w:val="24"/>
              </w:rPr>
            </w:pPr>
            <w:r w:rsidRPr="00366D55">
              <w:rPr>
                <w:sz w:val="24"/>
                <w:szCs w:val="24"/>
              </w:rPr>
              <w:t>NA</w:t>
            </w:r>
          </w:p>
        </w:tc>
        <w:tc>
          <w:tcPr>
            <w:tcW w:w="1559" w:type="dxa"/>
          </w:tcPr>
          <w:p w14:paraId="0C78ED46" w14:textId="5B425FFF" w:rsidR="000B693A" w:rsidRPr="00366D55" w:rsidRDefault="000B693A" w:rsidP="000B693A">
            <w:pPr>
              <w:rPr>
                <w:sz w:val="24"/>
                <w:szCs w:val="24"/>
              </w:rPr>
            </w:pPr>
            <w:r w:rsidRPr="00366D55">
              <w:rPr>
                <w:sz w:val="24"/>
                <w:szCs w:val="24"/>
              </w:rPr>
              <w:t>NA</w:t>
            </w:r>
          </w:p>
        </w:tc>
        <w:tc>
          <w:tcPr>
            <w:tcW w:w="1559" w:type="dxa"/>
          </w:tcPr>
          <w:p w14:paraId="16335A64" w14:textId="2A5A9D93" w:rsidR="000B693A" w:rsidRPr="00366D55" w:rsidRDefault="000B693A" w:rsidP="000B693A">
            <w:pPr>
              <w:rPr>
                <w:sz w:val="24"/>
                <w:szCs w:val="24"/>
              </w:rPr>
            </w:pPr>
            <w:r w:rsidRPr="00366D55">
              <w:rPr>
                <w:sz w:val="24"/>
                <w:szCs w:val="24"/>
              </w:rPr>
              <w:t>NA</w:t>
            </w:r>
          </w:p>
        </w:tc>
        <w:tc>
          <w:tcPr>
            <w:tcW w:w="1559" w:type="dxa"/>
          </w:tcPr>
          <w:p w14:paraId="4B1F7E80" w14:textId="417A5613" w:rsidR="000B693A" w:rsidRPr="00366D55" w:rsidRDefault="000B693A" w:rsidP="000B693A">
            <w:pPr>
              <w:rPr>
                <w:sz w:val="24"/>
                <w:szCs w:val="24"/>
              </w:rPr>
            </w:pPr>
            <w:r w:rsidRPr="00366D55">
              <w:rPr>
                <w:sz w:val="24"/>
                <w:szCs w:val="24"/>
              </w:rPr>
              <w:t>NA</w:t>
            </w:r>
          </w:p>
        </w:tc>
        <w:tc>
          <w:tcPr>
            <w:tcW w:w="1560" w:type="dxa"/>
          </w:tcPr>
          <w:p w14:paraId="1244DBFB" w14:textId="77777777" w:rsidR="000B693A" w:rsidRPr="00366D55" w:rsidRDefault="000B693A" w:rsidP="000B693A">
            <w:pPr>
              <w:rPr>
                <w:sz w:val="24"/>
                <w:szCs w:val="24"/>
              </w:rPr>
            </w:pPr>
            <w:r w:rsidRPr="00366D55">
              <w:rPr>
                <w:sz w:val="24"/>
                <w:szCs w:val="24"/>
              </w:rPr>
              <w:t>6 (5.94)</w:t>
            </w:r>
          </w:p>
        </w:tc>
        <w:tc>
          <w:tcPr>
            <w:tcW w:w="1559" w:type="dxa"/>
          </w:tcPr>
          <w:p w14:paraId="76B7D9BD" w14:textId="77777777" w:rsidR="000B693A" w:rsidRPr="00366D55" w:rsidRDefault="000B693A" w:rsidP="000B693A">
            <w:pPr>
              <w:rPr>
                <w:sz w:val="24"/>
                <w:szCs w:val="24"/>
              </w:rPr>
            </w:pPr>
            <w:r w:rsidRPr="00366D55">
              <w:rPr>
                <w:sz w:val="24"/>
                <w:szCs w:val="24"/>
              </w:rPr>
              <w:t>50</w:t>
            </w:r>
          </w:p>
        </w:tc>
        <w:tc>
          <w:tcPr>
            <w:tcW w:w="1559" w:type="dxa"/>
          </w:tcPr>
          <w:p w14:paraId="06291249" w14:textId="77777777" w:rsidR="000B693A" w:rsidRPr="00366D55" w:rsidRDefault="000B693A" w:rsidP="000B693A">
            <w:pPr>
              <w:rPr>
                <w:sz w:val="24"/>
                <w:szCs w:val="24"/>
              </w:rPr>
            </w:pPr>
            <w:r w:rsidRPr="00366D55">
              <w:rPr>
                <w:sz w:val="24"/>
                <w:szCs w:val="24"/>
              </w:rPr>
              <w:t>95 (94.06)</w:t>
            </w:r>
          </w:p>
        </w:tc>
        <w:tc>
          <w:tcPr>
            <w:tcW w:w="1559" w:type="dxa"/>
          </w:tcPr>
          <w:p w14:paraId="70AF4046" w14:textId="77777777" w:rsidR="000B693A" w:rsidRPr="00366D55" w:rsidRDefault="000B693A" w:rsidP="000B693A">
            <w:pPr>
              <w:rPr>
                <w:sz w:val="24"/>
                <w:szCs w:val="24"/>
              </w:rPr>
            </w:pPr>
            <w:r w:rsidRPr="00366D55">
              <w:rPr>
                <w:sz w:val="24"/>
                <w:szCs w:val="24"/>
              </w:rPr>
              <w:t>24.2</w:t>
            </w:r>
          </w:p>
        </w:tc>
      </w:tr>
      <w:tr w:rsidR="000B693A" w:rsidRPr="00366D55" w14:paraId="3D2330FA" w14:textId="77777777" w:rsidTr="00582C9B">
        <w:tc>
          <w:tcPr>
            <w:tcW w:w="2405" w:type="dxa"/>
          </w:tcPr>
          <w:p w14:paraId="0BB2DA90" w14:textId="77777777" w:rsidR="000B693A" w:rsidRPr="00366D55" w:rsidRDefault="000B693A" w:rsidP="000B693A">
            <w:pPr>
              <w:rPr>
                <w:sz w:val="24"/>
                <w:szCs w:val="24"/>
              </w:rPr>
            </w:pPr>
            <w:r w:rsidRPr="00366D55">
              <w:rPr>
                <w:sz w:val="24"/>
                <w:szCs w:val="24"/>
              </w:rPr>
              <w:t>Norton et al., 2005</w:t>
            </w:r>
          </w:p>
        </w:tc>
        <w:tc>
          <w:tcPr>
            <w:tcW w:w="1418" w:type="dxa"/>
          </w:tcPr>
          <w:p w14:paraId="67778ACB" w14:textId="639EDBED" w:rsidR="000B693A" w:rsidRPr="00366D55" w:rsidRDefault="000B693A" w:rsidP="000B693A">
            <w:pPr>
              <w:rPr>
                <w:sz w:val="24"/>
                <w:szCs w:val="24"/>
              </w:rPr>
            </w:pPr>
            <w:r w:rsidRPr="00366D55">
              <w:rPr>
                <w:sz w:val="24"/>
                <w:szCs w:val="24"/>
              </w:rPr>
              <w:t>NA</w:t>
            </w:r>
          </w:p>
        </w:tc>
        <w:tc>
          <w:tcPr>
            <w:tcW w:w="1559" w:type="dxa"/>
          </w:tcPr>
          <w:p w14:paraId="70148EB2" w14:textId="1C698DC9" w:rsidR="000B693A" w:rsidRPr="00366D55" w:rsidRDefault="000B693A" w:rsidP="000B693A">
            <w:pPr>
              <w:rPr>
                <w:sz w:val="24"/>
                <w:szCs w:val="24"/>
              </w:rPr>
            </w:pPr>
            <w:r w:rsidRPr="00366D55">
              <w:rPr>
                <w:sz w:val="24"/>
                <w:szCs w:val="24"/>
              </w:rPr>
              <w:t>NA</w:t>
            </w:r>
          </w:p>
        </w:tc>
        <w:tc>
          <w:tcPr>
            <w:tcW w:w="1559" w:type="dxa"/>
          </w:tcPr>
          <w:p w14:paraId="5FB333A8" w14:textId="715BDB41" w:rsidR="000B693A" w:rsidRPr="00366D55" w:rsidRDefault="000B693A" w:rsidP="000B693A">
            <w:pPr>
              <w:rPr>
                <w:sz w:val="24"/>
                <w:szCs w:val="24"/>
              </w:rPr>
            </w:pPr>
            <w:r w:rsidRPr="00366D55">
              <w:rPr>
                <w:sz w:val="24"/>
                <w:szCs w:val="24"/>
              </w:rPr>
              <w:t>NA</w:t>
            </w:r>
          </w:p>
        </w:tc>
        <w:tc>
          <w:tcPr>
            <w:tcW w:w="1559" w:type="dxa"/>
          </w:tcPr>
          <w:p w14:paraId="78D18A92" w14:textId="0D44EF2C" w:rsidR="000B693A" w:rsidRPr="00366D55" w:rsidRDefault="000B693A" w:rsidP="000B693A">
            <w:pPr>
              <w:rPr>
                <w:sz w:val="24"/>
                <w:szCs w:val="24"/>
              </w:rPr>
            </w:pPr>
            <w:r w:rsidRPr="00366D55">
              <w:rPr>
                <w:sz w:val="24"/>
                <w:szCs w:val="24"/>
              </w:rPr>
              <w:t>NA</w:t>
            </w:r>
          </w:p>
        </w:tc>
        <w:tc>
          <w:tcPr>
            <w:tcW w:w="1560" w:type="dxa"/>
          </w:tcPr>
          <w:p w14:paraId="19BDFB60" w14:textId="18FB0DC4" w:rsidR="000B693A" w:rsidRPr="00366D55" w:rsidRDefault="000B693A" w:rsidP="000B693A">
            <w:pPr>
              <w:rPr>
                <w:sz w:val="24"/>
                <w:szCs w:val="24"/>
              </w:rPr>
            </w:pPr>
            <w:r w:rsidRPr="00366D55">
              <w:rPr>
                <w:sz w:val="24"/>
                <w:szCs w:val="24"/>
              </w:rPr>
              <w:t>NA</w:t>
            </w:r>
          </w:p>
        </w:tc>
        <w:tc>
          <w:tcPr>
            <w:tcW w:w="1559" w:type="dxa"/>
          </w:tcPr>
          <w:p w14:paraId="286160ED" w14:textId="724BC7C8" w:rsidR="000B693A" w:rsidRPr="00366D55" w:rsidRDefault="000B693A" w:rsidP="000B693A">
            <w:pPr>
              <w:rPr>
                <w:sz w:val="24"/>
                <w:szCs w:val="24"/>
              </w:rPr>
            </w:pPr>
            <w:r w:rsidRPr="00366D55">
              <w:rPr>
                <w:sz w:val="24"/>
                <w:szCs w:val="24"/>
              </w:rPr>
              <w:t>NA</w:t>
            </w:r>
          </w:p>
        </w:tc>
        <w:tc>
          <w:tcPr>
            <w:tcW w:w="1559" w:type="dxa"/>
          </w:tcPr>
          <w:p w14:paraId="3AD02FC7" w14:textId="77777777" w:rsidR="000B693A" w:rsidRPr="00366D55" w:rsidRDefault="000B693A" w:rsidP="000B693A">
            <w:pPr>
              <w:rPr>
                <w:sz w:val="24"/>
                <w:szCs w:val="24"/>
              </w:rPr>
            </w:pPr>
            <w:r w:rsidRPr="00366D55">
              <w:rPr>
                <w:sz w:val="24"/>
                <w:szCs w:val="24"/>
              </w:rPr>
              <w:t>66 (100)</w:t>
            </w:r>
          </w:p>
        </w:tc>
        <w:tc>
          <w:tcPr>
            <w:tcW w:w="1559" w:type="dxa"/>
          </w:tcPr>
          <w:p w14:paraId="5FC5AA4D" w14:textId="77777777" w:rsidR="000B693A" w:rsidRPr="00366D55" w:rsidRDefault="000B693A" w:rsidP="000B693A">
            <w:pPr>
              <w:rPr>
                <w:sz w:val="24"/>
                <w:szCs w:val="24"/>
              </w:rPr>
            </w:pPr>
            <w:r w:rsidRPr="00366D55">
              <w:rPr>
                <w:sz w:val="24"/>
                <w:szCs w:val="24"/>
              </w:rPr>
              <w:t>11.0</w:t>
            </w:r>
          </w:p>
        </w:tc>
      </w:tr>
      <w:tr w:rsidR="000B693A" w:rsidRPr="00366D55" w14:paraId="47EDAB78" w14:textId="77777777" w:rsidTr="00582C9B">
        <w:tc>
          <w:tcPr>
            <w:tcW w:w="2405" w:type="dxa"/>
          </w:tcPr>
          <w:p w14:paraId="0A1ABAF8" w14:textId="77777777" w:rsidR="000B693A" w:rsidRPr="00366D55" w:rsidRDefault="000B693A" w:rsidP="000B693A">
            <w:pPr>
              <w:rPr>
                <w:sz w:val="24"/>
                <w:szCs w:val="24"/>
              </w:rPr>
            </w:pPr>
            <w:proofErr w:type="spellStart"/>
            <w:r w:rsidRPr="00366D55">
              <w:rPr>
                <w:sz w:val="24"/>
                <w:szCs w:val="24"/>
              </w:rPr>
              <w:t>Rafiei</w:t>
            </w:r>
            <w:proofErr w:type="spellEnd"/>
            <w:r w:rsidRPr="00366D55">
              <w:rPr>
                <w:sz w:val="24"/>
                <w:szCs w:val="24"/>
              </w:rPr>
              <w:t xml:space="preserve"> et al., 2017</w:t>
            </w:r>
          </w:p>
        </w:tc>
        <w:tc>
          <w:tcPr>
            <w:tcW w:w="1418" w:type="dxa"/>
          </w:tcPr>
          <w:p w14:paraId="3E836EE5" w14:textId="60680523" w:rsidR="000B693A" w:rsidRPr="00366D55" w:rsidRDefault="000B693A" w:rsidP="000B693A">
            <w:pPr>
              <w:rPr>
                <w:sz w:val="24"/>
                <w:szCs w:val="24"/>
              </w:rPr>
            </w:pPr>
            <w:r w:rsidRPr="00366D55">
              <w:rPr>
                <w:sz w:val="24"/>
                <w:szCs w:val="24"/>
              </w:rPr>
              <w:t>NA</w:t>
            </w:r>
          </w:p>
        </w:tc>
        <w:tc>
          <w:tcPr>
            <w:tcW w:w="1559" w:type="dxa"/>
          </w:tcPr>
          <w:p w14:paraId="534226E0" w14:textId="18710AD3" w:rsidR="000B693A" w:rsidRPr="00366D55" w:rsidRDefault="000B693A" w:rsidP="000B693A">
            <w:pPr>
              <w:rPr>
                <w:sz w:val="24"/>
                <w:szCs w:val="24"/>
              </w:rPr>
            </w:pPr>
            <w:r w:rsidRPr="00366D55">
              <w:rPr>
                <w:sz w:val="24"/>
                <w:szCs w:val="24"/>
              </w:rPr>
              <w:t>NA</w:t>
            </w:r>
          </w:p>
        </w:tc>
        <w:tc>
          <w:tcPr>
            <w:tcW w:w="1559" w:type="dxa"/>
          </w:tcPr>
          <w:p w14:paraId="2BDA377E" w14:textId="6BF7380F" w:rsidR="000B693A" w:rsidRPr="00366D55" w:rsidRDefault="000B693A" w:rsidP="000B693A">
            <w:pPr>
              <w:rPr>
                <w:sz w:val="24"/>
                <w:szCs w:val="24"/>
              </w:rPr>
            </w:pPr>
            <w:r w:rsidRPr="00366D55">
              <w:rPr>
                <w:sz w:val="24"/>
                <w:szCs w:val="24"/>
              </w:rPr>
              <w:t>NA</w:t>
            </w:r>
          </w:p>
        </w:tc>
        <w:tc>
          <w:tcPr>
            <w:tcW w:w="1559" w:type="dxa"/>
          </w:tcPr>
          <w:p w14:paraId="6D8FA7A0" w14:textId="28981D6A" w:rsidR="000B693A" w:rsidRPr="00366D55" w:rsidRDefault="000B693A" w:rsidP="000B693A">
            <w:pPr>
              <w:rPr>
                <w:sz w:val="24"/>
                <w:szCs w:val="24"/>
              </w:rPr>
            </w:pPr>
            <w:r w:rsidRPr="00366D55">
              <w:rPr>
                <w:sz w:val="24"/>
                <w:szCs w:val="24"/>
              </w:rPr>
              <w:t>NA</w:t>
            </w:r>
          </w:p>
        </w:tc>
        <w:tc>
          <w:tcPr>
            <w:tcW w:w="1560" w:type="dxa"/>
          </w:tcPr>
          <w:p w14:paraId="3B1E9093" w14:textId="77777777" w:rsidR="000B693A" w:rsidRPr="00366D55" w:rsidRDefault="000B693A" w:rsidP="000B693A">
            <w:pPr>
              <w:rPr>
                <w:sz w:val="24"/>
                <w:szCs w:val="24"/>
              </w:rPr>
            </w:pPr>
            <w:r w:rsidRPr="00366D55">
              <w:rPr>
                <w:sz w:val="24"/>
                <w:szCs w:val="24"/>
              </w:rPr>
              <w:t>3 (4.29)</w:t>
            </w:r>
          </w:p>
        </w:tc>
        <w:tc>
          <w:tcPr>
            <w:tcW w:w="1559" w:type="dxa"/>
          </w:tcPr>
          <w:p w14:paraId="1E9D1D2A" w14:textId="711E5C5B" w:rsidR="000B693A" w:rsidRPr="00366D55" w:rsidRDefault="000B693A" w:rsidP="000B693A">
            <w:pPr>
              <w:rPr>
                <w:sz w:val="24"/>
                <w:szCs w:val="24"/>
              </w:rPr>
            </w:pPr>
            <w:r w:rsidRPr="00366D55">
              <w:rPr>
                <w:sz w:val="24"/>
                <w:szCs w:val="24"/>
              </w:rPr>
              <w:t>NA</w:t>
            </w:r>
          </w:p>
        </w:tc>
        <w:tc>
          <w:tcPr>
            <w:tcW w:w="1559" w:type="dxa"/>
          </w:tcPr>
          <w:p w14:paraId="0C748BDC" w14:textId="77777777" w:rsidR="000B693A" w:rsidRPr="00366D55" w:rsidRDefault="000B693A" w:rsidP="000B693A">
            <w:pPr>
              <w:rPr>
                <w:sz w:val="24"/>
                <w:szCs w:val="24"/>
              </w:rPr>
            </w:pPr>
            <w:r w:rsidRPr="00366D55">
              <w:rPr>
                <w:sz w:val="24"/>
                <w:szCs w:val="24"/>
              </w:rPr>
              <w:t>67 (95.71)</w:t>
            </w:r>
          </w:p>
        </w:tc>
        <w:tc>
          <w:tcPr>
            <w:tcW w:w="1559" w:type="dxa"/>
          </w:tcPr>
          <w:p w14:paraId="6E2621DA" w14:textId="2A157F73" w:rsidR="000B693A" w:rsidRPr="00366D55" w:rsidRDefault="000B693A" w:rsidP="000B693A">
            <w:pPr>
              <w:rPr>
                <w:sz w:val="24"/>
                <w:szCs w:val="24"/>
              </w:rPr>
            </w:pPr>
            <w:r w:rsidRPr="00366D55">
              <w:rPr>
                <w:sz w:val="24"/>
                <w:szCs w:val="24"/>
              </w:rPr>
              <w:t>NA</w:t>
            </w:r>
          </w:p>
        </w:tc>
      </w:tr>
      <w:tr w:rsidR="000B693A" w:rsidRPr="00366D55" w14:paraId="28581068" w14:textId="77777777" w:rsidTr="00582C9B">
        <w:tc>
          <w:tcPr>
            <w:tcW w:w="2405" w:type="dxa"/>
          </w:tcPr>
          <w:p w14:paraId="03D7FD6E" w14:textId="77777777" w:rsidR="000B693A" w:rsidRPr="00366D55" w:rsidRDefault="000B693A" w:rsidP="000B693A">
            <w:pPr>
              <w:rPr>
                <w:sz w:val="24"/>
                <w:szCs w:val="24"/>
              </w:rPr>
            </w:pPr>
            <w:r w:rsidRPr="00366D55">
              <w:rPr>
                <w:sz w:val="24"/>
                <w:szCs w:val="24"/>
              </w:rPr>
              <w:t>Rud et al., 2021</w:t>
            </w:r>
          </w:p>
        </w:tc>
        <w:tc>
          <w:tcPr>
            <w:tcW w:w="1418" w:type="dxa"/>
          </w:tcPr>
          <w:p w14:paraId="1022087B" w14:textId="1199FB17" w:rsidR="000B693A" w:rsidRPr="00366D55" w:rsidRDefault="000B693A" w:rsidP="000B693A">
            <w:pPr>
              <w:rPr>
                <w:sz w:val="24"/>
                <w:szCs w:val="24"/>
              </w:rPr>
            </w:pPr>
            <w:r w:rsidRPr="00366D55">
              <w:rPr>
                <w:sz w:val="24"/>
                <w:szCs w:val="24"/>
              </w:rPr>
              <w:t>NA</w:t>
            </w:r>
          </w:p>
        </w:tc>
        <w:tc>
          <w:tcPr>
            <w:tcW w:w="1559" w:type="dxa"/>
          </w:tcPr>
          <w:p w14:paraId="04AC0DE9" w14:textId="43B8F9F9" w:rsidR="000B693A" w:rsidRPr="00366D55" w:rsidRDefault="000B693A" w:rsidP="000B693A">
            <w:pPr>
              <w:rPr>
                <w:sz w:val="24"/>
                <w:szCs w:val="24"/>
              </w:rPr>
            </w:pPr>
            <w:r w:rsidRPr="00366D55">
              <w:rPr>
                <w:sz w:val="24"/>
                <w:szCs w:val="24"/>
              </w:rPr>
              <w:t>NA</w:t>
            </w:r>
          </w:p>
        </w:tc>
        <w:tc>
          <w:tcPr>
            <w:tcW w:w="1559" w:type="dxa"/>
          </w:tcPr>
          <w:p w14:paraId="579E5219" w14:textId="062E8393" w:rsidR="000B693A" w:rsidRPr="00366D55" w:rsidRDefault="000B693A" w:rsidP="000B693A">
            <w:pPr>
              <w:rPr>
                <w:sz w:val="24"/>
                <w:szCs w:val="24"/>
              </w:rPr>
            </w:pPr>
            <w:r w:rsidRPr="00366D55">
              <w:rPr>
                <w:sz w:val="24"/>
                <w:szCs w:val="24"/>
              </w:rPr>
              <w:t>NA</w:t>
            </w:r>
          </w:p>
        </w:tc>
        <w:tc>
          <w:tcPr>
            <w:tcW w:w="1559" w:type="dxa"/>
          </w:tcPr>
          <w:p w14:paraId="6FC07A99" w14:textId="6EAD2859" w:rsidR="000B693A" w:rsidRPr="00366D55" w:rsidRDefault="000B693A" w:rsidP="000B693A">
            <w:pPr>
              <w:rPr>
                <w:sz w:val="24"/>
                <w:szCs w:val="24"/>
              </w:rPr>
            </w:pPr>
            <w:r w:rsidRPr="00366D55">
              <w:rPr>
                <w:sz w:val="24"/>
                <w:szCs w:val="24"/>
              </w:rPr>
              <w:t>NA</w:t>
            </w:r>
          </w:p>
        </w:tc>
        <w:tc>
          <w:tcPr>
            <w:tcW w:w="1560" w:type="dxa"/>
          </w:tcPr>
          <w:p w14:paraId="462C208A" w14:textId="77777777" w:rsidR="000B693A" w:rsidRPr="00366D55" w:rsidRDefault="000B693A" w:rsidP="000B693A">
            <w:pPr>
              <w:rPr>
                <w:sz w:val="24"/>
                <w:szCs w:val="24"/>
              </w:rPr>
            </w:pPr>
            <w:r w:rsidRPr="00366D55">
              <w:rPr>
                <w:sz w:val="24"/>
                <w:szCs w:val="24"/>
              </w:rPr>
              <w:t>178 (100)</w:t>
            </w:r>
          </w:p>
        </w:tc>
        <w:tc>
          <w:tcPr>
            <w:tcW w:w="1559" w:type="dxa"/>
          </w:tcPr>
          <w:p w14:paraId="25E929C6" w14:textId="34CA1149" w:rsidR="000B693A" w:rsidRPr="00366D55" w:rsidRDefault="000B693A" w:rsidP="000B693A">
            <w:pPr>
              <w:rPr>
                <w:sz w:val="24"/>
                <w:szCs w:val="24"/>
              </w:rPr>
            </w:pPr>
            <w:r w:rsidRPr="00366D55">
              <w:rPr>
                <w:sz w:val="24"/>
                <w:szCs w:val="24"/>
              </w:rPr>
              <w:t>NA</w:t>
            </w:r>
          </w:p>
        </w:tc>
        <w:tc>
          <w:tcPr>
            <w:tcW w:w="1559" w:type="dxa"/>
          </w:tcPr>
          <w:p w14:paraId="7CF44A06" w14:textId="7A926979" w:rsidR="000B693A" w:rsidRPr="00366D55" w:rsidRDefault="000B693A" w:rsidP="000B693A">
            <w:pPr>
              <w:rPr>
                <w:sz w:val="24"/>
                <w:szCs w:val="24"/>
              </w:rPr>
            </w:pPr>
            <w:r w:rsidRPr="00366D55">
              <w:rPr>
                <w:sz w:val="24"/>
                <w:szCs w:val="24"/>
              </w:rPr>
              <w:t>NA</w:t>
            </w:r>
          </w:p>
        </w:tc>
        <w:tc>
          <w:tcPr>
            <w:tcW w:w="1559" w:type="dxa"/>
          </w:tcPr>
          <w:p w14:paraId="42C8B1C1" w14:textId="3EEACD06" w:rsidR="000B693A" w:rsidRPr="00366D55" w:rsidRDefault="000B693A" w:rsidP="000B693A">
            <w:pPr>
              <w:rPr>
                <w:sz w:val="24"/>
                <w:szCs w:val="24"/>
              </w:rPr>
            </w:pPr>
            <w:r w:rsidRPr="00366D55">
              <w:rPr>
                <w:sz w:val="24"/>
                <w:szCs w:val="24"/>
              </w:rPr>
              <w:t>NA</w:t>
            </w:r>
          </w:p>
        </w:tc>
      </w:tr>
      <w:tr w:rsidR="000B693A" w:rsidRPr="00366D55" w14:paraId="5AEF89B8" w14:textId="77777777" w:rsidTr="00582C9B">
        <w:tc>
          <w:tcPr>
            <w:tcW w:w="2405" w:type="dxa"/>
          </w:tcPr>
          <w:p w14:paraId="557A30B5" w14:textId="77777777" w:rsidR="000B693A" w:rsidRPr="00366D55" w:rsidRDefault="000B693A" w:rsidP="000B693A">
            <w:pPr>
              <w:rPr>
                <w:sz w:val="24"/>
                <w:szCs w:val="24"/>
              </w:rPr>
            </w:pPr>
            <w:r w:rsidRPr="00366D55">
              <w:rPr>
                <w:sz w:val="24"/>
                <w:szCs w:val="24"/>
              </w:rPr>
              <w:t>Song et al., 2020</w:t>
            </w:r>
          </w:p>
        </w:tc>
        <w:tc>
          <w:tcPr>
            <w:tcW w:w="1418" w:type="dxa"/>
          </w:tcPr>
          <w:p w14:paraId="4BAB822B" w14:textId="77777777" w:rsidR="000B693A" w:rsidRPr="00366D55" w:rsidRDefault="000B693A" w:rsidP="000B693A">
            <w:pPr>
              <w:rPr>
                <w:sz w:val="24"/>
                <w:szCs w:val="24"/>
              </w:rPr>
            </w:pPr>
            <w:r w:rsidRPr="00366D55">
              <w:rPr>
                <w:sz w:val="24"/>
                <w:szCs w:val="24"/>
              </w:rPr>
              <w:t>44 (29.73)</w:t>
            </w:r>
          </w:p>
          <w:p w14:paraId="0DAD937A" w14:textId="77777777" w:rsidR="000B693A" w:rsidRPr="00366D55" w:rsidRDefault="000B693A" w:rsidP="000B693A">
            <w:pPr>
              <w:rPr>
                <w:sz w:val="24"/>
                <w:szCs w:val="24"/>
              </w:rPr>
            </w:pPr>
          </w:p>
        </w:tc>
        <w:tc>
          <w:tcPr>
            <w:tcW w:w="1559" w:type="dxa"/>
          </w:tcPr>
          <w:p w14:paraId="56FF595B" w14:textId="77777777" w:rsidR="000B693A" w:rsidRPr="00366D55" w:rsidRDefault="000B693A" w:rsidP="000B693A">
            <w:pPr>
              <w:rPr>
                <w:sz w:val="24"/>
                <w:szCs w:val="24"/>
              </w:rPr>
            </w:pPr>
            <w:r w:rsidRPr="00366D55">
              <w:rPr>
                <w:sz w:val="24"/>
                <w:szCs w:val="24"/>
              </w:rPr>
              <w:t>47.7</w:t>
            </w:r>
          </w:p>
        </w:tc>
        <w:tc>
          <w:tcPr>
            <w:tcW w:w="1559" w:type="dxa"/>
          </w:tcPr>
          <w:p w14:paraId="1D13CE14" w14:textId="77777777" w:rsidR="000B693A" w:rsidRPr="00366D55" w:rsidRDefault="000B693A" w:rsidP="000B693A">
            <w:pPr>
              <w:rPr>
                <w:sz w:val="24"/>
                <w:szCs w:val="24"/>
              </w:rPr>
            </w:pPr>
            <w:r w:rsidRPr="00366D55">
              <w:rPr>
                <w:sz w:val="24"/>
                <w:szCs w:val="24"/>
              </w:rPr>
              <w:t>104 (70.27)</w:t>
            </w:r>
          </w:p>
        </w:tc>
        <w:tc>
          <w:tcPr>
            <w:tcW w:w="1559" w:type="dxa"/>
          </w:tcPr>
          <w:p w14:paraId="1BD59CD3" w14:textId="77777777" w:rsidR="000B693A" w:rsidRPr="00366D55" w:rsidRDefault="000B693A" w:rsidP="000B693A">
            <w:pPr>
              <w:rPr>
                <w:sz w:val="24"/>
                <w:szCs w:val="24"/>
              </w:rPr>
            </w:pPr>
            <w:r w:rsidRPr="00366D55">
              <w:rPr>
                <w:sz w:val="24"/>
                <w:szCs w:val="24"/>
              </w:rPr>
              <w:t>28.8</w:t>
            </w:r>
          </w:p>
        </w:tc>
        <w:tc>
          <w:tcPr>
            <w:tcW w:w="1560" w:type="dxa"/>
          </w:tcPr>
          <w:p w14:paraId="6CEE1009" w14:textId="77777777" w:rsidR="000B693A" w:rsidRPr="00366D55" w:rsidRDefault="000B693A" w:rsidP="000B693A">
            <w:pPr>
              <w:rPr>
                <w:sz w:val="24"/>
                <w:szCs w:val="24"/>
              </w:rPr>
            </w:pPr>
          </w:p>
        </w:tc>
        <w:tc>
          <w:tcPr>
            <w:tcW w:w="1559" w:type="dxa"/>
          </w:tcPr>
          <w:p w14:paraId="03EA0AC1" w14:textId="4705F70F" w:rsidR="000B693A" w:rsidRPr="00366D55" w:rsidRDefault="000B693A" w:rsidP="000B693A">
            <w:pPr>
              <w:rPr>
                <w:sz w:val="24"/>
                <w:szCs w:val="24"/>
              </w:rPr>
            </w:pPr>
            <w:r w:rsidRPr="00366D55">
              <w:rPr>
                <w:sz w:val="24"/>
                <w:szCs w:val="24"/>
              </w:rPr>
              <w:t>NA</w:t>
            </w:r>
          </w:p>
        </w:tc>
        <w:tc>
          <w:tcPr>
            <w:tcW w:w="1559" w:type="dxa"/>
          </w:tcPr>
          <w:p w14:paraId="44AB4DBA" w14:textId="5DE54090" w:rsidR="000B693A" w:rsidRPr="00366D55" w:rsidRDefault="000B693A" w:rsidP="000B693A">
            <w:pPr>
              <w:rPr>
                <w:sz w:val="24"/>
                <w:szCs w:val="24"/>
              </w:rPr>
            </w:pPr>
            <w:r w:rsidRPr="00366D55">
              <w:rPr>
                <w:sz w:val="24"/>
                <w:szCs w:val="24"/>
              </w:rPr>
              <w:t>NA</w:t>
            </w:r>
          </w:p>
        </w:tc>
        <w:tc>
          <w:tcPr>
            <w:tcW w:w="1559" w:type="dxa"/>
          </w:tcPr>
          <w:p w14:paraId="7AD1BA93" w14:textId="50C82A8F" w:rsidR="000B693A" w:rsidRPr="00366D55" w:rsidRDefault="000B693A" w:rsidP="000B693A">
            <w:pPr>
              <w:rPr>
                <w:sz w:val="24"/>
                <w:szCs w:val="24"/>
              </w:rPr>
            </w:pPr>
            <w:r w:rsidRPr="00366D55">
              <w:rPr>
                <w:sz w:val="24"/>
                <w:szCs w:val="24"/>
              </w:rPr>
              <w:t>NA</w:t>
            </w:r>
          </w:p>
        </w:tc>
      </w:tr>
      <w:tr w:rsidR="00582C9B" w:rsidRPr="00366D55" w14:paraId="412A43BD" w14:textId="77777777" w:rsidTr="00582C9B">
        <w:tc>
          <w:tcPr>
            <w:tcW w:w="2405" w:type="dxa"/>
          </w:tcPr>
          <w:p w14:paraId="32833C79" w14:textId="77777777" w:rsidR="00582C9B" w:rsidRPr="00366D55" w:rsidRDefault="00582C9B" w:rsidP="00970040">
            <w:pPr>
              <w:rPr>
                <w:sz w:val="24"/>
                <w:szCs w:val="24"/>
              </w:rPr>
            </w:pPr>
            <w:proofErr w:type="spellStart"/>
            <w:r w:rsidRPr="00366D55">
              <w:rPr>
                <w:sz w:val="24"/>
                <w:szCs w:val="24"/>
              </w:rPr>
              <w:t>Ssewanyana</w:t>
            </w:r>
            <w:proofErr w:type="spellEnd"/>
            <w:r w:rsidRPr="00366D55">
              <w:rPr>
                <w:sz w:val="24"/>
                <w:szCs w:val="24"/>
              </w:rPr>
              <w:t xml:space="preserve"> et al., 2021</w:t>
            </w:r>
          </w:p>
        </w:tc>
        <w:tc>
          <w:tcPr>
            <w:tcW w:w="1418" w:type="dxa"/>
          </w:tcPr>
          <w:p w14:paraId="6FB3C59F" w14:textId="77777777" w:rsidR="00582C9B" w:rsidRPr="00366D55" w:rsidRDefault="00582C9B" w:rsidP="00970040">
            <w:pPr>
              <w:rPr>
                <w:sz w:val="24"/>
                <w:szCs w:val="24"/>
              </w:rPr>
            </w:pPr>
            <w:r w:rsidRPr="00366D55">
              <w:rPr>
                <w:sz w:val="24"/>
                <w:szCs w:val="24"/>
              </w:rPr>
              <w:t>6 (11.76)</w:t>
            </w:r>
          </w:p>
        </w:tc>
        <w:tc>
          <w:tcPr>
            <w:tcW w:w="1559" w:type="dxa"/>
          </w:tcPr>
          <w:p w14:paraId="5EB15288" w14:textId="77777777" w:rsidR="00582C9B" w:rsidRPr="00366D55" w:rsidRDefault="00582C9B" w:rsidP="00970040">
            <w:pPr>
              <w:rPr>
                <w:sz w:val="24"/>
                <w:szCs w:val="24"/>
              </w:rPr>
            </w:pPr>
            <w:r w:rsidRPr="00366D55">
              <w:rPr>
                <w:sz w:val="24"/>
                <w:szCs w:val="24"/>
              </w:rPr>
              <w:t>66.6</w:t>
            </w:r>
          </w:p>
        </w:tc>
        <w:tc>
          <w:tcPr>
            <w:tcW w:w="1559" w:type="dxa"/>
          </w:tcPr>
          <w:p w14:paraId="53B8094A" w14:textId="77777777" w:rsidR="00582C9B" w:rsidRPr="00366D55" w:rsidRDefault="00582C9B" w:rsidP="00970040">
            <w:pPr>
              <w:rPr>
                <w:sz w:val="24"/>
                <w:szCs w:val="24"/>
              </w:rPr>
            </w:pPr>
            <w:r w:rsidRPr="00366D55">
              <w:rPr>
                <w:sz w:val="24"/>
                <w:szCs w:val="24"/>
              </w:rPr>
              <w:t>45 (88.24)</w:t>
            </w:r>
          </w:p>
        </w:tc>
        <w:tc>
          <w:tcPr>
            <w:tcW w:w="1559" w:type="dxa"/>
          </w:tcPr>
          <w:p w14:paraId="56494C93" w14:textId="77777777" w:rsidR="00582C9B" w:rsidRPr="00366D55" w:rsidRDefault="00582C9B" w:rsidP="00970040">
            <w:pPr>
              <w:rPr>
                <w:sz w:val="24"/>
                <w:szCs w:val="24"/>
              </w:rPr>
            </w:pPr>
            <w:r w:rsidRPr="00366D55">
              <w:rPr>
                <w:sz w:val="24"/>
                <w:szCs w:val="24"/>
              </w:rPr>
              <w:t>91.1</w:t>
            </w:r>
          </w:p>
        </w:tc>
        <w:tc>
          <w:tcPr>
            <w:tcW w:w="1560" w:type="dxa"/>
          </w:tcPr>
          <w:p w14:paraId="550B846F" w14:textId="77777777" w:rsidR="00582C9B" w:rsidRPr="00366D55" w:rsidRDefault="00582C9B" w:rsidP="00970040">
            <w:pPr>
              <w:rPr>
                <w:sz w:val="24"/>
                <w:szCs w:val="24"/>
              </w:rPr>
            </w:pPr>
            <w:r w:rsidRPr="00366D55">
              <w:rPr>
                <w:sz w:val="24"/>
                <w:szCs w:val="24"/>
              </w:rPr>
              <w:t>12 (23.53)</w:t>
            </w:r>
          </w:p>
        </w:tc>
        <w:tc>
          <w:tcPr>
            <w:tcW w:w="1559" w:type="dxa"/>
          </w:tcPr>
          <w:p w14:paraId="35E478C8" w14:textId="77777777" w:rsidR="00582C9B" w:rsidRPr="00366D55" w:rsidRDefault="00582C9B" w:rsidP="00970040">
            <w:pPr>
              <w:rPr>
                <w:sz w:val="24"/>
                <w:szCs w:val="24"/>
              </w:rPr>
            </w:pPr>
            <w:r w:rsidRPr="00366D55">
              <w:rPr>
                <w:sz w:val="24"/>
                <w:szCs w:val="24"/>
              </w:rPr>
              <w:t>91.7</w:t>
            </w:r>
          </w:p>
        </w:tc>
        <w:tc>
          <w:tcPr>
            <w:tcW w:w="1559" w:type="dxa"/>
          </w:tcPr>
          <w:p w14:paraId="18FA5E0F" w14:textId="77777777" w:rsidR="00582C9B" w:rsidRPr="00366D55" w:rsidRDefault="00582C9B" w:rsidP="00970040">
            <w:pPr>
              <w:rPr>
                <w:sz w:val="24"/>
                <w:szCs w:val="24"/>
              </w:rPr>
            </w:pPr>
            <w:r w:rsidRPr="00366D55">
              <w:rPr>
                <w:sz w:val="24"/>
                <w:szCs w:val="24"/>
              </w:rPr>
              <w:t>39 (76.47)</w:t>
            </w:r>
          </w:p>
        </w:tc>
        <w:tc>
          <w:tcPr>
            <w:tcW w:w="1559" w:type="dxa"/>
          </w:tcPr>
          <w:p w14:paraId="57F73147" w14:textId="77777777" w:rsidR="00582C9B" w:rsidRPr="00366D55" w:rsidRDefault="00582C9B" w:rsidP="00970040">
            <w:pPr>
              <w:rPr>
                <w:sz w:val="24"/>
                <w:szCs w:val="24"/>
              </w:rPr>
            </w:pPr>
            <w:r w:rsidRPr="00366D55">
              <w:rPr>
                <w:sz w:val="24"/>
                <w:szCs w:val="24"/>
              </w:rPr>
              <w:t>87.2</w:t>
            </w:r>
          </w:p>
        </w:tc>
      </w:tr>
    </w:tbl>
    <w:p w14:paraId="0D75866D" w14:textId="77777777" w:rsidR="00582C9B" w:rsidRPr="00366D55" w:rsidRDefault="00582C9B" w:rsidP="00582C9B">
      <w:pPr>
        <w:rPr>
          <w:b/>
        </w:rPr>
      </w:pPr>
    </w:p>
    <w:p w14:paraId="70B2B220" w14:textId="77777777" w:rsidR="00582C9B" w:rsidRPr="00366D55" w:rsidRDefault="00582C9B" w:rsidP="00582C9B">
      <w:pPr>
        <w:rPr>
          <w:rFonts w:eastAsia="DengXian"/>
        </w:rPr>
      </w:pPr>
      <w:r w:rsidRPr="00366D55">
        <w:rPr>
          <w:rFonts w:eastAsia="DengXian"/>
        </w:rPr>
        <w:br w:type="page"/>
      </w:r>
    </w:p>
    <w:p w14:paraId="35F4BF56" w14:textId="5566D2B3" w:rsidR="00DB4495" w:rsidRPr="00DB4495" w:rsidRDefault="00582C9B" w:rsidP="00DB4495">
      <w:pPr>
        <w:pStyle w:val="NormalWeb"/>
        <w:spacing w:before="0" w:beforeAutospacing="0" w:after="0" w:afterAutospacing="0"/>
        <w:rPr>
          <w:color w:val="000000"/>
        </w:rPr>
      </w:pPr>
      <w:r w:rsidRPr="00366D55">
        <w:rPr>
          <w:rFonts w:eastAsia="DengXian"/>
        </w:rPr>
        <w:lastRenderedPageBreak/>
        <w:t xml:space="preserve">Supplementary Table 2: </w:t>
      </w:r>
      <w:r w:rsidR="00DB4495" w:rsidRPr="00DB4495">
        <w:rPr>
          <w:color w:val="000000"/>
        </w:rPr>
        <w:t>Search Strategy for databases searched</w:t>
      </w:r>
    </w:p>
    <w:tbl>
      <w:tblPr>
        <w:tblW w:w="0" w:type="auto"/>
        <w:tblCellMar>
          <w:top w:w="15" w:type="dxa"/>
          <w:left w:w="15" w:type="dxa"/>
          <w:bottom w:w="15" w:type="dxa"/>
          <w:right w:w="15" w:type="dxa"/>
        </w:tblCellMar>
        <w:tblLook w:val="04A0" w:firstRow="1" w:lastRow="0" w:firstColumn="1" w:lastColumn="0" w:noHBand="0" w:noVBand="1"/>
      </w:tblPr>
      <w:tblGrid>
        <w:gridCol w:w="1466"/>
        <w:gridCol w:w="12484"/>
      </w:tblGrid>
      <w:tr w:rsidR="00DB4495" w:rsidRPr="00DB4495" w14:paraId="727516C5" w14:textId="77777777" w:rsidTr="00DB4495">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5D2807" w14:textId="77777777" w:rsidR="00DB4495" w:rsidRPr="00DB4495" w:rsidRDefault="00DB4495" w:rsidP="00DB4495">
            <w:proofErr w:type="spellStart"/>
            <w:r w:rsidRPr="00DB4495">
              <w:rPr>
                <w:color w:val="000000"/>
              </w:rPr>
              <w:t>Pubmed</w:t>
            </w:r>
            <w:proofErr w:type="spellEnd"/>
            <w:r w:rsidRPr="00DB4495">
              <w:rPr>
                <w:color w:val="000000"/>
              </w:rPr>
              <w:t>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D54997" w14:textId="77777777" w:rsidR="00DB4495" w:rsidRPr="00DB4495" w:rsidRDefault="00DB4495" w:rsidP="00DB4495">
            <w:r w:rsidRPr="00DB4495">
              <w:rPr>
                <w:color w:val="000000"/>
              </w:rPr>
              <w:t>(ostomy OR ostomate* OR stomas OR stoma OR enterostomy OR cecostomy OR colostomy OR duodenostomy OR ileostomy OR jejunostomy OR “surgical stoma” OR “surgical stomas” OR "Surgical Stomas"[Mesh] OR "Enterostomy"[Mesh]) AND (Depression OR “depressive symptoms” OR “major depressive disorder” OR “depressive illness” OR “depressive disorder” OR “depressive disease” OR “depressive state” OR depress* OR ((Psychological OR psychosocial OR mental) AND (health OR illness OR state OR outcome* OR consequence* OR need* OR wellbeing OR well-being)) OR "Depressive Disorder"[Mesh] OR "Depression"[Mesh] OR "Mental Health"[Mesh])</w:t>
            </w:r>
          </w:p>
        </w:tc>
      </w:tr>
      <w:tr w:rsidR="00DB4495" w:rsidRPr="00DB4495" w14:paraId="09C58846" w14:textId="77777777" w:rsidTr="00DB4495">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F77982" w14:textId="77777777" w:rsidR="00DB4495" w:rsidRPr="00DB4495" w:rsidRDefault="00DB4495" w:rsidP="00DB4495">
            <w:r w:rsidRPr="00DB4495">
              <w:rPr>
                <w:color w:val="000000"/>
              </w:rPr>
              <w:t>Cochran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FD201C" w14:textId="77777777" w:rsidR="00DB4495" w:rsidRPr="00DB4495" w:rsidRDefault="00DB4495" w:rsidP="00DB4495">
            <w:r w:rsidRPr="00DB4495">
              <w:rPr>
                <w:color w:val="000000"/>
              </w:rPr>
              <w:t xml:space="preserve">(ostomy OR stomas OR stoma OR enterostomy OR cecostomy OR colostomy OR duodenostomy OR ileostomy OR jejunostomy OR “surgical stoma” OR “surgical stomas”) OR (Ostomy </w:t>
            </w:r>
            <w:proofErr w:type="spellStart"/>
            <w:r w:rsidRPr="00DB4495">
              <w:rPr>
                <w:color w:val="000000"/>
              </w:rPr>
              <w:t>MeSH</w:t>
            </w:r>
            <w:proofErr w:type="spellEnd"/>
            <w:r w:rsidRPr="00DB4495">
              <w:rPr>
                <w:color w:val="000000"/>
              </w:rPr>
              <w:t xml:space="preserve"> AND Depression OR “depressive symptoms” OR “major depressive disorder” OR “depressive illness” OR “depressive disorder” OR “depressive disease” OR “depressive state” OR depress* OR (Psychological OR psychosocial OR mental) AND (health OR illness OR state OR outcome* OR consequence* OR need* OR wellbeing OR well-being))</w:t>
            </w:r>
          </w:p>
        </w:tc>
      </w:tr>
      <w:tr w:rsidR="00DB4495" w:rsidRPr="00DB4495" w14:paraId="3253954A" w14:textId="77777777" w:rsidTr="00DB4495">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099E73" w14:textId="77777777" w:rsidR="00DB4495" w:rsidRPr="00DB4495" w:rsidRDefault="00DB4495" w:rsidP="00DB4495">
            <w:r w:rsidRPr="00DB4495">
              <w:rPr>
                <w:color w:val="000000"/>
              </w:rPr>
              <w:t>CINAH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108FE2" w14:textId="77777777" w:rsidR="00DB4495" w:rsidRPr="00DB4495" w:rsidRDefault="00DB4495" w:rsidP="00DB4495">
            <w:r w:rsidRPr="00DB4495">
              <w:rPr>
                <w:color w:val="000000"/>
              </w:rPr>
              <w:t>(ostomy OR stomas OR stoma OR enterostomy OR cecostomy OR colostomy OR duodenostomy OR ileostomy OR jejunostomy OR “surgical stoma” OR “surgical stomas”) AND (Depression OR “depressive symptoms” OR “major depressive disorder” OR “depressive illness” OR “depressive disorder” OR “depressive disease” OR “depressive state” OR depress* OR (Psychological OR psychosocial OR mental) AND (health OR illness OR state OR outcome* OR consequence* OR need* OR wellbeing OR well-being))</w:t>
            </w:r>
          </w:p>
          <w:p w14:paraId="3C6CBB20" w14:textId="77777777" w:rsidR="00DB4495" w:rsidRPr="00DB4495" w:rsidRDefault="00DB4495" w:rsidP="00DB4495"/>
        </w:tc>
      </w:tr>
      <w:tr w:rsidR="00DB4495" w:rsidRPr="00DB4495" w14:paraId="1295A5EA" w14:textId="77777777" w:rsidTr="00DB4495">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93097B" w14:textId="77777777" w:rsidR="00DB4495" w:rsidRPr="00DB4495" w:rsidRDefault="00DB4495" w:rsidP="00DB4495">
            <w:proofErr w:type="spellStart"/>
            <w:r w:rsidRPr="00DB4495">
              <w:rPr>
                <w:color w:val="000000"/>
              </w:rPr>
              <w:t>PsychINFO</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DF861A" w14:textId="77777777" w:rsidR="00DB4495" w:rsidRPr="00DB4495" w:rsidRDefault="00DB4495" w:rsidP="00DB4495">
            <w:r w:rsidRPr="00DB4495">
              <w:rPr>
                <w:color w:val="000000"/>
              </w:rPr>
              <w:t>(exp colostomy/ OR (ostomy or stomas or stoma or enterostomy or cecostomy or colostomy or duodenostomy or ileostomy or jejunostomy or surgical stoma or surgical stomas).</w:t>
            </w:r>
            <w:proofErr w:type="spellStart"/>
            <w:r w:rsidRPr="00DB4495">
              <w:rPr>
                <w:color w:val="000000"/>
              </w:rPr>
              <w:t>ab,ti</w:t>
            </w:r>
            <w:proofErr w:type="spellEnd"/>
            <w:r w:rsidRPr="00DB4495">
              <w:rPr>
                <w:color w:val="000000"/>
              </w:rPr>
              <w:t>.) AND (exp major depression/ or atypical depression/ or "depression (emotion)"/ or seasonal affective disorder/</w:t>
            </w:r>
          </w:p>
          <w:p w14:paraId="34288C28" w14:textId="77777777" w:rsidR="00DB4495" w:rsidRPr="00DB4495" w:rsidRDefault="00DB4495" w:rsidP="00DB4495">
            <w:r w:rsidRPr="00DB4495">
              <w:rPr>
                <w:color w:val="000000"/>
              </w:rPr>
              <w:t>exp affective disorders/ or exp Mental Health/ OR (Depression or depressive symptoms or major depressive disorder or depressive illness or depressive disorder or depressive disease or depressive state or depress*).</w:t>
            </w:r>
            <w:proofErr w:type="spellStart"/>
            <w:r w:rsidRPr="00DB4495">
              <w:rPr>
                <w:color w:val="000000"/>
              </w:rPr>
              <w:t>ab,ti</w:t>
            </w:r>
            <w:proofErr w:type="spellEnd"/>
            <w:r w:rsidRPr="00DB4495">
              <w:rPr>
                <w:color w:val="000000"/>
              </w:rPr>
              <w:t>. OR (Psychological or psychosocial or mental).</w:t>
            </w:r>
            <w:proofErr w:type="spellStart"/>
            <w:r w:rsidRPr="00DB4495">
              <w:rPr>
                <w:color w:val="000000"/>
              </w:rPr>
              <w:t>mp</w:t>
            </w:r>
            <w:proofErr w:type="spellEnd"/>
            <w:r w:rsidRPr="00DB4495">
              <w:rPr>
                <w:color w:val="000000"/>
              </w:rPr>
              <w:t>. and (health or illness or state or outcome* or consequence* or need* or wellbeing or well-being).</w:t>
            </w:r>
            <w:proofErr w:type="spellStart"/>
            <w:r w:rsidRPr="00DB4495">
              <w:rPr>
                <w:color w:val="000000"/>
              </w:rPr>
              <w:t>ab,ti</w:t>
            </w:r>
            <w:proofErr w:type="spellEnd"/>
            <w:r w:rsidRPr="00DB4495">
              <w:rPr>
                <w:color w:val="000000"/>
              </w:rPr>
              <w:t>. [</w:t>
            </w:r>
            <w:proofErr w:type="spellStart"/>
            <w:r w:rsidRPr="00DB4495">
              <w:rPr>
                <w:color w:val="000000"/>
              </w:rPr>
              <w:t>mp</w:t>
            </w:r>
            <w:proofErr w:type="spellEnd"/>
            <w:r w:rsidRPr="00DB4495">
              <w:rPr>
                <w:color w:val="000000"/>
              </w:rPr>
              <w:t>=title, abstract, heading word, table of contents, key concepts, original title, tests &amp; measures, mesh word]</w:t>
            </w:r>
          </w:p>
        </w:tc>
      </w:tr>
      <w:tr w:rsidR="00DB4495" w:rsidRPr="00DB4495" w14:paraId="49C88252" w14:textId="77777777" w:rsidTr="00DB4495">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0AAB26" w14:textId="77777777" w:rsidR="00DB4495" w:rsidRPr="00DB4495" w:rsidRDefault="00DB4495" w:rsidP="00DB4495">
            <w:r w:rsidRPr="00DB4495">
              <w:rPr>
                <w:color w:val="000000"/>
              </w:rPr>
              <w:t>Google Schola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547991" w14:textId="77777777" w:rsidR="00DB4495" w:rsidRPr="00DB4495" w:rsidRDefault="00DB4495" w:rsidP="00DB4495">
            <w:r w:rsidRPr="00DB4495">
              <w:rPr>
                <w:color w:val="000000"/>
              </w:rPr>
              <w:t>(ostomy OR ostomate OR ostomates OR stomas OR stoma OR enterostomy OR surgical stoma OR surgical stomas) AND (</w:t>
            </w:r>
            <w:proofErr w:type="spellStart"/>
            <w:r w:rsidRPr="00DB4495">
              <w:rPr>
                <w:color w:val="000000"/>
              </w:rPr>
              <w:t>intitle:depression</w:t>
            </w:r>
            <w:proofErr w:type="spellEnd"/>
            <w:r w:rsidRPr="00DB4495">
              <w:rPr>
                <w:color w:val="000000"/>
              </w:rPr>
              <w:t xml:space="preserve"> OR </w:t>
            </w:r>
            <w:proofErr w:type="spellStart"/>
            <w:r w:rsidRPr="00DB4495">
              <w:rPr>
                <w:color w:val="000000"/>
              </w:rPr>
              <w:t>intitle:psychological</w:t>
            </w:r>
            <w:proofErr w:type="spellEnd"/>
            <w:r w:rsidRPr="00DB4495">
              <w:rPr>
                <w:color w:val="000000"/>
              </w:rPr>
              <w:t xml:space="preserve"> OR </w:t>
            </w:r>
            <w:proofErr w:type="spellStart"/>
            <w:r w:rsidRPr="00DB4495">
              <w:rPr>
                <w:color w:val="000000"/>
              </w:rPr>
              <w:t>intitle:mental</w:t>
            </w:r>
            <w:proofErr w:type="spellEnd"/>
            <w:r w:rsidRPr="00DB4495">
              <w:rPr>
                <w:color w:val="000000"/>
              </w:rPr>
              <w:t xml:space="preserve"> OR </w:t>
            </w:r>
            <w:proofErr w:type="spellStart"/>
            <w:r w:rsidRPr="00DB4495">
              <w:rPr>
                <w:color w:val="000000"/>
              </w:rPr>
              <w:t>intitle:psychosocial</w:t>
            </w:r>
            <w:proofErr w:type="spellEnd"/>
            <w:r w:rsidRPr="00DB4495">
              <w:rPr>
                <w:color w:val="000000"/>
              </w:rPr>
              <w:t xml:space="preserve"> OR </w:t>
            </w:r>
            <w:proofErr w:type="spellStart"/>
            <w:r w:rsidRPr="00DB4495">
              <w:rPr>
                <w:color w:val="000000"/>
              </w:rPr>
              <w:t>intitle:depressive</w:t>
            </w:r>
            <w:proofErr w:type="spellEnd"/>
            <w:r w:rsidRPr="00DB4495">
              <w:rPr>
                <w:color w:val="000000"/>
              </w:rPr>
              <w:t>)</w:t>
            </w:r>
          </w:p>
        </w:tc>
      </w:tr>
      <w:tr w:rsidR="00DB4495" w:rsidRPr="00DB4495" w14:paraId="3DB4F7B7" w14:textId="77777777" w:rsidTr="00DB4495">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3C6B0B" w14:textId="77777777" w:rsidR="00DB4495" w:rsidRPr="00DB4495" w:rsidRDefault="00DB4495" w:rsidP="00DB4495">
            <w:r w:rsidRPr="00DB4495">
              <w:rPr>
                <w:color w:val="000000"/>
              </w:rPr>
              <w:t>Scopu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E34403" w14:textId="77777777" w:rsidR="00DB4495" w:rsidRPr="00DB4495" w:rsidRDefault="00DB4495" w:rsidP="00DB4495">
            <w:r w:rsidRPr="00DB4495">
              <w:rPr>
                <w:color w:val="000000"/>
              </w:rPr>
              <w:t xml:space="preserve">TITLE-ABS-KEY(ostomy OR stomas OR stoma OR enterostomy OR cecostomy OR colostomy OR duodenostomy OR ileostomy OR jejunostomy OR “surgical stoma” OR “surgical stomas”) AND TITLE-ABS-KEY(Depression OR “depressive </w:t>
            </w:r>
            <w:r w:rsidRPr="00DB4495">
              <w:rPr>
                <w:color w:val="000000"/>
              </w:rPr>
              <w:lastRenderedPageBreak/>
              <w:t>symptoms” OR “major depressive disorder” OR “depressive illness” OR “depressive disorder” OR “depressive disease” OR “depressive state” OR depress* OR (Psychological OR psychosocial OR mental) AND (health OR illness OR state OR outcome* OR consequence* OR need* OR wellbeing OR well-being))</w:t>
            </w:r>
          </w:p>
        </w:tc>
      </w:tr>
      <w:tr w:rsidR="00DB4495" w:rsidRPr="00DB4495" w14:paraId="09F2589F" w14:textId="77777777" w:rsidTr="00DB4495">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8FEC0A" w14:textId="77777777" w:rsidR="00DB4495" w:rsidRPr="00DB4495" w:rsidRDefault="00DB4495" w:rsidP="00DB4495">
            <w:r w:rsidRPr="00DB4495">
              <w:rPr>
                <w:color w:val="000000"/>
              </w:rPr>
              <w:lastRenderedPageBreak/>
              <w:t>Emba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5F1D30" w14:textId="77777777" w:rsidR="00DB4495" w:rsidRPr="00DB4495" w:rsidRDefault="00DB4495" w:rsidP="00DB4495">
            <w:pPr>
              <w:outlineLvl w:val="1"/>
              <w:rPr>
                <w:b/>
                <w:bCs/>
              </w:rPr>
            </w:pPr>
            <w:r w:rsidRPr="00DB4495">
              <w:rPr>
                <w:color w:val="000000"/>
                <w:shd w:val="clear" w:color="auto" w:fill="FAFAFC"/>
              </w:rPr>
              <w:t xml:space="preserve">('stoma'/exp OR 'enterostomy'/exp OR </w:t>
            </w:r>
            <w:proofErr w:type="spellStart"/>
            <w:r w:rsidRPr="00DB4495">
              <w:rPr>
                <w:color w:val="000000"/>
                <w:shd w:val="clear" w:color="auto" w:fill="FAFAFC"/>
              </w:rPr>
              <w:t>ostomy:ti,ab,kw</w:t>
            </w:r>
            <w:proofErr w:type="spellEnd"/>
            <w:r w:rsidRPr="00DB4495">
              <w:rPr>
                <w:color w:val="000000"/>
                <w:shd w:val="clear" w:color="auto" w:fill="FAFAFC"/>
              </w:rPr>
              <w:t xml:space="preserve"> OR </w:t>
            </w:r>
            <w:proofErr w:type="spellStart"/>
            <w:r w:rsidRPr="00DB4495">
              <w:rPr>
                <w:color w:val="000000"/>
                <w:shd w:val="clear" w:color="auto" w:fill="FAFAFC"/>
              </w:rPr>
              <w:t>stomas:ti,ab,kw</w:t>
            </w:r>
            <w:proofErr w:type="spellEnd"/>
            <w:r w:rsidRPr="00DB4495">
              <w:rPr>
                <w:color w:val="000000"/>
                <w:shd w:val="clear" w:color="auto" w:fill="FAFAFC"/>
              </w:rPr>
              <w:t xml:space="preserve"> OR </w:t>
            </w:r>
            <w:proofErr w:type="spellStart"/>
            <w:r w:rsidRPr="00DB4495">
              <w:rPr>
                <w:color w:val="000000"/>
                <w:shd w:val="clear" w:color="auto" w:fill="FAFAFC"/>
              </w:rPr>
              <w:t>stoma:ti,ab,kw</w:t>
            </w:r>
            <w:proofErr w:type="spellEnd"/>
            <w:r w:rsidRPr="00DB4495">
              <w:rPr>
                <w:color w:val="000000"/>
                <w:shd w:val="clear" w:color="auto" w:fill="FAFAFC"/>
              </w:rPr>
              <w:t xml:space="preserve"> OR </w:t>
            </w:r>
            <w:proofErr w:type="spellStart"/>
            <w:r w:rsidRPr="00DB4495">
              <w:rPr>
                <w:color w:val="000000"/>
                <w:shd w:val="clear" w:color="auto" w:fill="FAFAFC"/>
              </w:rPr>
              <w:t>enterostomy:ti,ab,kw</w:t>
            </w:r>
            <w:proofErr w:type="spellEnd"/>
            <w:r w:rsidRPr="00DB4495">
              <w:rPr>
                <w:color w:val="000000"/>
                <w:shd w:val="clear" w:color="auto" w:fill="FAFAFC"/>
              </w:rPr>
              <w:t xml:space="preserve"> OR </w:t>
            </w:r>
            <w:proofErr w:type="spellStart"/>
            <w:r w:rsidRPr="00DB4495">
              <w:rPr>
                <w:color w:val="000000"/>
                <w:shd w:val="clear" w:color="auto" w:fill="FAFAFC"/>
              </w:rPr>
              <w:t>cecostomy:ti,ab,kw</w:t>
            </w:r>
            <w:proofErr w:type="spellEnd"/>
            <w:r w:rsidRPr="00DB4495">
              <w:rPr>
                <w:color w:val="000000"/>
                <w:shd w:val="clear" w:color="auto" w:fill="FAFAFC"/>
              </w:rPr>
              <w:t xml:space="preserve"> OR </w:t>
            </w:r>
            <w:proofErr w:type="spellStart"/>
            <w:r w:rsidRPr="00DB4495">
              <w:rPr>
                <w:color w:val="000000"/>
                <w:shd w:val="clear" w:color="auto" w:fill="FAFAFC"/>
              </w:rPr>
              <w:t>colostomy:ti,ab,kw</w:t>
            </w:r>
            <w:proofErr w:type="spellEnd"/>
            <w:r w:rsidRPr="00DB4495">
              <w:rPr>
                <w:color w:val="000000"/>
                <w:shd w:val="clear" w:color="auto" w:fill="FAFAFC"/>
              </w:rPr>
              <w:t xml:space="preserve"> OR </w:t>
            </w:r>
            <w:proofErr w:type="spellStart"/>
            <w:r w:rsidRPr="00DB4495">
              <w:rPr>
                <w:color w:val="000000"/>
                <w:shd w:val="clear" w:color="auto" w:fill="FAFAFC"/>
              </w:rPr>
              <w:t>duodenostomy:ti,ab,kw</w:t>
            </w:r>
            <w:proofErr w:type="spellEnd"/>
            <w:r w:rsidRPr="00DB4495">
              <w:rPr>
                <w:color w:val="000000"/>
                <w:shd w:val="clear" w:color="auto" w:fill="FAFAFC"/>
              </w:rPr>
              <w:t xml:space="preserve"> OR </w:t>
            </w:r>
            <w:proofErr w:type="spellStart"/>
            <w:r w:rsidRPr="00DB4495">
              <w:rPr>
                <w:color w:val="000000"/>
                <w:shd w:val="clear" w:color="auto" w:fill="FAFAFC"/>
              </w:rPr>
              <w:t>ileostomy:ti,ab,kw</w:t>
            </w:r>
            <w:proofErr w:type="spellEnd"/>
            <w:r w:rsidRPr="00DB4495">
              <w:rPr>
                <w:color w:val="000000"/>
                <w:shd w:val="clear" w:color="auto" w:fill="FAFAFC"/>
              </w:rPr>
              <w:t xml:space="preserve"> OR </w:t>
            </w:r>
          </w:p>
          <w:p w14:paraId="49EFA74F" w14:textId="77777777" w:rsidR="00DB4495" w:rsidRPr="00DB4495" w:rsidRDefault="00DB4495" w:rsidP="00DB4495">
            <w:proofErr w:type="spellStart"/>
            <w:r w:rsidRPr="00DB4495">
              <w:rPr>
                <w:color w:val="000000"/>
                <w:shd w:val="clear" w:color="auto" w:fill="FAFAFC"/>
              </w:rPr>
              <w:t>jejunostomy:ti,ab,kw</w:t>
            </w:r>
            <w:proofErr w:type="spellEnd"/>
            <w:r w:rsidRPr="00DB4495">
              <w:rPr>
                <w:color w:val="000000"/>
                <w:shd w:val="clear" w:color="auto" w:fill="FAFAFC"/>
              </w:rPr>
              <w:t xml:space="preserve"> OR 'surgical stoma':</w:t>
            </w:r>
            <w:proofErr w:type="spellStart"/>
            <w:r w:rsidRPr="00DB4495">
              <w:rPr>
                <w:color w:val="000000"/>
                <w:shd w:val="clear" w:color="auto" w:fill="FAFAFC"/>
              </w:rPr>
              <w:t>ti,ab,kw</w:t>
            </w:r>
            <w:proofErr w:type="spellEnd"/>
            <w:r w:rsidRPr="00DB4495">
              <w:rPr>
                <w:color w:val="000000"/>
                <w:shd w:val="clear" w:color="auto" w:fill="FAFAFC"/>
              </w:rPr>
              <w:t xml:space="preserve"> OR 'surgical stomas':</w:t>
            </w:r>
            <w:proofErr w:type="spellStart"/>
            <w:r w:rsidRPr="00DB4495">
              <w:rPr>
                <w:color w:val="000000"/>
                <w:shd w:val="clear" w:color="auto" w:fill="FAFAFC"/>
              </w:rPr>
              <w:t>ti,ab,kw</w:t>
            </w:r>
            <w:proofErr w:type="spellEnd"/>
            <w:r w:rsidRPr="00DB4495">
              <w:rPr>
                <w:color w:val="000000"/>
                <w:shd w:val="clear" w:color="auto" w:fill="FAFAFC"/>
              </w:rPr>
              <w:t>) AND (</w:t>
            </w:r>
            <w:r w:rsidRPr="00DB4495">
              <w:rPr>
                <w:color w:val="000000"/>
              </w:rPr>
              <w:t xml:space="preserve">'depression'/exp OR 'major affective disorder'/exp OR 'mental health'/exp OR </w:t>
            </w:r>
            <w:proofErr w:type="spellStart"/>
            <w:r w:rsidRPr="00DB4495">
              <w:rPr>
                <w:color w:val="000000"/>
              </w:rPr>
              <w:t>depression:ti,ab,kw</w:t>
            </w:r>
            <w:proofErr w:type="spellEnd"/>
            <w:r w:rsidRPr="00DB4495">
              <w:rPr>
                <w:color w:val="000000"/>
              </w:rPr>
              <w:t xml:space="preserve"> OR 'depressive symptoms':</w:t>
            </w:r>
            <w:proofErr w:type="spellStart"/>
            <w:r w:rsidRPr="00DB4495">
              <w:rPr>
                <w:color w:val="000000"/>
              </w:rPr>
              <w:t>ti,ab,kw</w:t>
            </w:r>
            <w:proofErr w:type="spellEnd"/>
            <w:r w:rsidRPr="00DB4495">
              <w:rPr>
                <w:color w:val="000000"/>
              </w:rPr>
              <w:t xml:space="preserve"> OR 'major depressive disorder':</w:t>
            </w:r>
            <w:proofErr w:type="spellStart"/>
            <w:r w:rsidRPr="00DB4495">
              <w:rPr>
                <w:color w:val="000000"/>
              </w:rPr>
              <w:t>ti,ab,kw</w:t>
            </w:r>
            <w:proofErr w:type="spellEnd"/>
            <w:r w:rsidRPr="00DB4495">
              <w:rPr>
                <w:color w:val="000000"/>
              </w:rPr>
              <w:t xml:space="preserve"> OR 'depressive illness':</w:t>
            </w:r>
            <w:proofErr w:type="spellStart"/>
            <w:r w:rsidRPr="00DB4495">
              <w:rPr>
                <w:color w:val="000000"/>
              </w:rPr>
              <w:t>ti,ab,kw</w:t>
            </w:r>
            <w:proofErr w:type="spellEnd"/>
            <w:r w:rsidRPr="00DB4495">
              <w:rPr>
                <w:color w:val="000000"/>
              </w:rPr>
              <w:t xml:space="preserve"> OR 'depressive disorder':</w:t>
            </w:r>
            <w:proofErr w:type="spellStart"/>
            <w:r w:rsidRPr="00DB4495">
              <w:rPr>
                <w:color w:val="000000"/>
              </w:rPr>
              <w:t>ti,ab,kw</w:t>
            </w:r>
            <w:proofErr w:type="spellEnd"/>
            <w:r w:rsidRPr="00DB4495">
              <w:rPr>
                <w:color w:val="000000"/>
              </w:rPr>
              <w:t xml:space="preserve"> OR 'depressive disease':</w:t>
            </w:r>
            <w:proofErr w:type="spellStart"/>
            <w:r w:rsidRPr="00DB4495">
              <w:rPr>
                <w:color w:val="000000"/>
              </w:rPr>
              <w:t>ti,ab,kw</w:t>
            </w:r>
            <w:proofErr w:type="spellEnd"/>
            <w:r w:rsidRPr="00DB4495">
              <w:rPr>
                <w:color w:val="000000"/>
              </w:rPr>
              <w:t xml:space="preserve"> OR 'depressive state':</w:t>
            </w:r>
            <w:proofErr w:type="spellStart"/>
            <w:r w:rsidRPr="00DB4495">
              <w:rPr>
                <w:color w:val="000000"/>
              </w:rPr>
              <w:t>ti,ab,kw</w:t>
            </w:r>
            <w:proofErr w:type="spellEnd"/>
            <w:r w:rsidRPr="00DB4495">
              <w:rPr>
                <w:color w:val="000000"/>
              </w:rPr>
              <w:t xml:space="preserve"> OR depress*:</w:t>
            </w:r>
            <w:proofErr w:type="spellStart"/>
            <w:r w:rsidRPr="00DB4495">
              <w:rPr>
                <w:color w:val="000000"/>
              </w:rPr>
              <w:t>ti,ab,kw</w:t>
            </w:r>
            <w:proofErr w:type="spellEnd"/>
            <w:r w:rsidRPr="00DB4495">
              <w:rPr>
                <w:color w:val="000000"/>
              </w:rPr>
              <w:t xml:space="preserve"> (</w:t>
            </w:r>
            <w:proofErr w:type="spellStart"/>
            <w:r w:rsidRPr="00DB4495">
              <w:rPr>
                <w:color w:val="000000"/>
              </w:rPr>
              <w:t>psychological:ti,ab,kw</w:t>
            </w:r>
            <w:proofErr w:type="spellEnd"/>
            <w:r w:rsidRPr="00DB4495">
              <w:rPr>
                <w:color w:val="000000"/>
              </w:rPr>
              <w:t xml:space="preserve"> OR </w:t>
            </w:r>
            <w:proofErr w:type="spellStart"/>
            <w:r w:rsidRPr="00DB4495">
              <w:rPr>
                <w:color w:val="000000"/>
              </w:rPr>
              <w:t>psychosocial:ti,ab,kw</w:t>
            </w:r>
            <w:proofErr w:type="spellEnd"/>
            <w:r w:rsidRPr="00DB4495">
              <w:rPr>
                <w:color w:val="000000"/>
              </w:rPr>
              <w:t xml:space="preserve"> OR </w:t>
            </w:r>
            <w:proofErr w:type="spellStart"/>
            <w:r w:rsidRPr="00DB4495">
              <w:rPr>
                <w:color w:val="000000"/>
              </w:rPr>
              <w:t>mental:ti,ab,kw</w:t>
            </w:r>
            <w:proofErr w:type="spellEnd"/>
            <w:r w:rsidRPr="00DB4495">
              <w:rPr>
                <w:color w:val="000000"/>
              </w:rPr>
              <w:t>) AND (</w:t>
            </w:r>
            <w:proofErr w:type="spellStart"/>
            <w:r w:rsidRPr="00DB4495">
              <w:rPr>
                <w:color w:val="000000"/>
              </w:rPr>
              <w:t>health:ti,ab,kw</w:t>
            </w:r>
            <w:proofErr w:type="spellEnd"/>
            <w:r w:rsidRPr="00DB4495">
              <w:rPr>
                <w:color w:val="000000"/>
              </w:rPr>
              <w:t xml:space="preserve"> OR  </w:t>
            </w:r>
            <w:proofErr w:type="spellStart"/>
            <w:r w:rsidRPr="00DB4495">
              <w:rPr>
                <w:color w:val="000000"/>
              </w:rPr>
              <w:t>illness:ti,ab,kw</w:t>
            </w:r>
            <w:proofErr w:type="spellEnd"/>
            <w:r w:rsidRPr="00DB4495">
              <w:rPr>
                <w:color w:val="000000"/>
              </w:rPr>
              <w:t xml:space="preserve"> OR </w:t>
            </w:r>
            <w:proofErr w:type="spellStart"/>
            <w:r w:rsidRPr="00DB4495">
              <w:rPr>
                <w:color w:val="000000"/>
              </w:rPr>
              <w:t>state:ti,ab,kw</w:t>
            </w:r>
            <w:proofErr w:type="spellEnd"/>
            <w:r w:rsidRPr="00DB4495">
              <w:rPr>
                <w:color w:val="000000"/>
              </w:rPr>
              <w:t xml:space="preserve"> OR outcome*:</w:t>
            </w:r>
            <w:proofErr w:type="spellStart"/>
            <w:r w:rsidRPr="00DB4495">
              <w:rPr>
                <w:color w:val="000000"/>
              </w:rPr>
              <w:t>ti,ab,kw</w:t>
            </w:r>
            <w:proofErr w:type="spellEnd"/>
            <w:r w:rsidRPr="00DB4495">
              <w:rPr>
                <w:color w:val="000000"/>
              </w:rPr>
              <w:t xml:space="preserve"> OR consequence*:</w:t>
            </w:r>
            <w:proofErr w:type="spellStart"/>
            <w:r w:rsidRPr="00DB4495">
              <w:rPr>
                <w:color w:val="000000"/>
              </w:rPr>
              <w:t>ti,ab,kw</w:t>
            </w:r>
            <w:proofErr w:type="spellEnd"/>
            <w:r w:rsidRPr="00DB4495">
              <w:rPr>
                <w:color w:val="000000"/>
              </w:rPr>
              <w:t xml:space="preserve"> OR need*:</w:t>
            </w:r>
            <w:proofErr w:type="spellStart"/>
            <w:r w:rsidRPr="00DB4495">
              <w:rPr>
                <w:color w:val="000000"/>
              </w:rPr>
              <w:t>ti,ab,kw</w:t>
            </w:r>
            <w:proofErr w:type="spellEnd"/>
            <w:r w:rsidRPr="00DB4495">
              <w:rPr>
                <w:color w:val="000000"/>
              </w:rPr>
              <w:t xml:space="preserve"> OR </w:t>
            </w:r>
            <w:proofErr w:type="spellStart"/>
            <w:r w:rsidRPr="00DB4495">
              <w:rPr>
                <w:color w:val="000000"/>
              </w:rPr>
              <w:t>wellbeing:ti,ab,kw</w:t>
            </w:r>
            <w:proofErr w:type="spellEnd"/>
            <w:r w:rsidRPr="00DB4495">
              <w:rPr>
                <w:color w:val="000000"/>
              </w:rPr>
              <w:t xml:space="preserve"> OR '</w:t>
            </w:r>
            <w:proofErr w:type="spellStart"/>
            <w:r w:rsidRPr="00DB4495">
              <w:rPr>
                <w:color w:val="000000"/>
              </w:rPr>
              <w:t>well being</w:t>
            </w:r>
            <w:proofErr w:type="spellEnd"/>
            <w:r w:rsidRPr="00DB4495">
              <w:rPr>
                <w:color w:val="000000"/>
              </w:rPr>
              <w:t>':ti,ab,kw))</w:t>
            </w:r>
          </w:p>
        </w:tc>
      </w:tr>
      <w:tr w:rsidR="00DB4495" w:rsidRPr="00DB4495" w14:paraId="498A9D63" w14:textId="77777777" w:rsidTr="00DB4495">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3E73D9" w14:textId="77777777" w:rsidR="00DB4495" w:rsidRPr="00DB4495" w:rsidRDefault="00DB4495" w:rsidP="00DB4495">
            <w:r w:rsidRPr="00DB4495">
              <w:rPr>
                <w:color w:val="000000"/>
              </w:rPr>
              <w:t>Web of Scie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EF2C7D" w14:textId="77777777" w:rsidR="00DB4495" w:rsidRPr="00DB4495" w:rsidRDefault="00DB4495" w:rsidP="00DB4495">
            <w:pPr>
              <w:outlineLvl w:val="1"/>
              <w:rPr>
                <w:b/>
                <w:bCs/>
              </w:rPr>
            </w:pPr>
            <w:r w:rsidRPr="00DB4495">
              <w:rPr>
                <w:b/>
                <w:bCs/>
                <w:color w:val="000000"/>
                <w:shd w:val="clear" w:color="auto" w:fill="FAFAFC"/>
              </w:rPr>
              <w:t>(</w:t>
            </w:r>
            <w:r w:rsidRPr="00DB4495">
              <w:rPr>
                <w:color w:val="000000"/>
                <w:shd w:val="clear" w:color="auto" w:fill="FAFAFC"/>
              </w:rPr>
              <w:t>(TI=(ostomy OR stomas OR stoma OR enterostomy OR cecostomy OR colostomy OR duodenostomy OR ileostomy OR jejunostomy OR “surgical stoma” OR “surgical stomas”)) OR AB=(ostomy OR stomas OR stoma OR enterostomy OR cecostomy OR colostomy OR duodenostomy OR ileostomy OR jejunostomy OR “surgical stoma” OR “surgical stomas”)) OR AK=(ostomy OR stomas OR stoma OR enterostomy OR cecostomy OR colostomy OR duodenostomy OR ileostomy OR jejunostomy OR “surgical stoma” OR “surgical stomas”) AND ((TI=(Depression OR “depressive symptoms” OR “major depressive disorder” OR “depressive illness” OR “depressive disorder” OR “depressive disease” OR “depressive state” OR depress*)) OR AB=(Depression OR “depressive symptoms” OR “major depressive disorder” OR “depressive illness” OR “depressive disorder” OR “depressive disease” OR “depressive state” OR depress*)) OR AK=(Depression OR “depressive symptoms” OR “major depressive disorder” OR “depressive illness” OR “depressive disorder” OR “depressive disease” OR “depressive state” OR depress*) ((TI=((Psychological OR psychosocial OR mental) AND (health OR illness OR state OR outcome* OR consequence* OR need* OR wellbeing OR well-being))) OR AB=((Psychological OR psychosocial OR mental) AND (health OR illness OR state OR outcome* OR consequence* OR need* OR wellbeing OR well-being))) OR AK=((Psychological OR psychosocial OR mental) AND (health OR illness OR state OR outcome* OR consequence* OR need* OR wellbeing OR well-being))</w:t>
            </w:r>
          </w:p>
        </w:tc>
      </w:tr>
    </w:tbl>
    <w:p w14:paraId="65C4C0F8" w14:textId="77777777" w:rsidR="00DB4495" w:rsidRPr="00DB4495" w:rsidRDefault="00DB4495" w:rsidP="00DB4495"/>
    <w:p w14:paraId="1316553C" w14:textId="1CD3833A" w:rsidR="00AD66C3" w:rsidRDefault="00AD66C3" w:rsidP="00DB4495">
      <w:pPr>
        <w:spacing w:line="259" w:lineRule="auto"/>
      </w:pPr>
    </w:p>
    <w:p w14:paraId="795E177E" w14:textId="29B82B4B" w:rsidR="002770A3" w:rsidRDefault="002770A3" w:rsidP="00DB4495">
      <w:pPr>
        <w:spacing w:line="259" w:lineRule="auto"/>
      </w:pPr>
    </w:p>
    <w:p w14:paraId="5B7C675E" w14:textId="128820C6" w:rsidR="008D69AB" w:rsidRPr="007E0E43" w:rsidRDefault="008D69AB" w:rsidP="008D69AB">
      <w:pPr>
        <w:spacing w:line="259" w:lineRule="auto"/>
      </w:pPr>
      <w:r>
        <w:t xml:space="preserve">Supplementary Table 3: </w:t>
      </w:r>
      <w:r w:rsidRPr="007E0E43">
        <w:t>Quality assessment of included articles using the Newcastle-Ottawa scale adapted for cross-sectional studies</w:t>
      </w:r>
    </w:p>
    <w:p w14:paraId="4E966028" w14:textId="77777777" w:rsidR="008D69AB" w:rsidRPr="007E0E43" w:rsidRDefault="008D69AB" w:rsidP="008D69AB"/>
    <w:tbl>
      <w:tblPr>
        <w:tblW w:w="0" w:type="auto"/>
        <w:tblCellMar>
          <w:top w:w="15" w:type="dxa"/>
          <w:left w:w="15" w:type="dxa"/>
          <w:bottom w:w="15" w:type="dxa"/>
          <w:right w:w="15" w:type="dxa"/>
        </w:tblCellMar>
        <w:tblLook w:val="04A0" w:firstRow="1" w:lastRow="0" w:firstColumn="1" w:lastColumn="0" w:noHBand="0" w:noVBand="1"/>
      </w:tblPr>
      <w:tblGrid>
        <w:gridCol w:w="1974"/>
        <w:gridCol w:w="2295"/>
        <w:gridCol w:w="977"/>
        <w:gridCol w:w="1406"/>
        <w:gridCol w:w="1784"/>
        <w:gridCol w:w="1809"/>
        <w:gridCol w:w="1513"/>
        <w:gridCol w:w="1194"/>
        <w:gridCol w:w="988"/>
      </w:tblGrid>
      <w:tr w:rsidR="008D69AB" w:rsidRPr="007E0E43" w14:paraId="1710E605" w14:textId="77777777" w:rsidTr="00E8507C">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3C4A8" w14:textId="77777777" w:rsidR="008D69AB" w:rsidRPr="007E0E43" w:rsidRDefault="008D69AB" w:rsidP="00E8507C">
            <w:pPr>
              <w:jc w:val="center"/>
            </w:pPr>
            <w:r w:rsidRPr="007E0E43">
              <w:lastRenderedPageBreak/>
              <w:t>Study</w:t>
            </w:r>
          </w:p>
        </w:tc>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C50FA" w14:textId="77777777" w:rsidR="008D69AB" w:rsidRPr="007E0E43" w:rsidRDefault="008D69AB" w:rsidP="00E8507C">
            <w:pPr>
              <w:jc w:val="center"/>
            </w:pPr>
            <w:r w:rsidRPr="007E0E43">
              <w:t>Sel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B48AF" w14:textId="77777777" w:rsidR="008D69AB" w:rsidRPr="007E0E43" w:rsidRDefault="008D69AB" w:rsidP="00E8507C">
            <w:pPr>
              <w:jc w:val="center"/>
            </w:pPr>
            <w:r w:rsidRPr="007E0E43">
              <w:t>Comparability</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02E74" w14:textId="77777777" w:rsidR="008D69AB" w:rsidRPr="007E0E43" w:rsidRDefault="008D69AB" w:rsidP="00E8507C">
            <w:pPr>
              <w:jc w:val="center"/>
            </w:pPr>
            <w:r w:rsidRPr="007E0E43">
              <w:t>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2D98D" w14:textId="77777777" w:rsidR="008D69AB" w:rsidRPr="007E0E43" w:rsidRDefault="008D69AB" w:rsidP="00E8507C">
            <w:pPr>
              <w:jc w:val="center"/>
            </w:pPr>
            <w:r w:rsidRPr="007E0E43">
              <w:t>Overall score</w:t>
            </w:r>
          </w:p>
        </w:tc>
      </w:tr>
      <w:tr w:rsidR="008D69AB" w:rsidRPr="007E0E43" w14:paraId="46388FDC"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50197"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AEB67" w14:textId="77777777" w:rsidR="008D69AB" w:rsidRPr="007E0E43" w:rsidRDefault="008D69AB" w:rsidP="00E8507C">
            <w:pPr>
              <w:jc w:val="center"/>
            </w:pPr>
            <w:r w:rsidRPr="007E0E43">
              <w:t>Representativeness of the exposed coh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959778" w14:textId="77777777" w:rsidR="008D69AB" w:rsidRPr="007E0E43" w:rsidRDefault="008D69AB" w:rsidP="00E8507C">
            <w:pPr>
              <w:jc w:val="center"/>
            </w:pPr>
            <w:r w:rsidRPr="007E0E43">
              <w:t>Sample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0DA9E" w14:textId="77777777" w:rsidR="008D69AB" w:rsidRPr="007E0E43" w:rsidRDefault="008D69AB" w:rsidP="00E8507C">
            <w:pPr>
              <w:jc w:val="center"/>
            </w:pPr>
            <w:r w:rsidRPr="007E0E43">
              <w:t>Non-respon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FBB56" w14:textId="77777777" w:rsidR="008D69AB" w:rsidRPr="007E0E43" w:rsidRDefault="008D69AB" w:rsidP="00E8507C">
            <w:pPr>
              <w:jc w:val="center"/>
            </w:pPr>
            <w:r w:rsidRPr="007E0E43">
              <w:t>Ascertainment of the expo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2A736" w14:textId="77777777" w:rsidR="008D69AB" w:rsidRPr="007E0E43" w:rsidRDefault="008D69AB" w:rsidP="00E8507C">
            <w:pPr>
              <w:jc w:val="center"/>
            </w:pPr>
            <w:r w:rsidRPr="007E0E43">
              <w:t>Comparability of outcome grou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59BB5" w14:textId="77777777" w:rsidR="008D69AB" w:rsidRPr="007E0E43" w:rsidRDefault="008D69AB" w:rsidP="00E8507C">
            <w:pPr>
              <w:jc w:val="center"/>
            </w:pPr>
            <w:r w:rsidRPr="007E0E43">
              <w:t>Assessment of the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34778" w14:textId="77777777" w:rsidR="008D69AB" w:rsidRPr="007E0E43" w:rsidRDefault="008D69AB" w:rsidP="00E8507C">
            <w:pPr>
              <w:jc w:val="center"/>
            </w:pPr>
            <w:r w:rsidRPr="007E0E43">
              <w:t>Statistical t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9A2D6" w14:textId="77777777" w:rsidR="008D69AB" w:rsidRPr="007E0E43" w:rsidRDefault="008D69AB" w:rsidP="00E8507C"/>
        </w:tc>
      </w:tr>
      <w:tr w:rsidR="008D69AB" w:rsidRPr="007E0E43" w14:paraId="334F512C"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F3B388" w14:textId="77777777" w:rsidR="008D69AB" w:rsidRPr="007E0E43" w:rsidRDefault="008D69AB" w:rsidP="00E8507C">
            <w:r w:rsidRPr="007E0E43">
              <w:t>Al-Aamri et al, 2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B1C41"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7DE22"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173C7"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36053"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3317D"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E3A17"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7483D"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B3BBB" w14:textId="77777777" w:rsidR="008D69AB" w:rsidRPr="007E0E43" w:rsidRDefault="008D69AB" w:rsidP="00E8507C">
            <w:pPr>
              <w:jc w:val="center"/>
            </w:pPr>
            <w:r w:rsidRPr="007E0E43">
              <w:t>8</w:t>
            </w:r>
          </w:p>
        </w:tc>
      </w:tr>
      <w:tr w:rsidR="008D69AB" w:rsidRPr="007E0E43" w14:paraId="34F04F4C"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E9CF78" w14:textId="77777777" w:rsidR="008D69AB" w:rsidRPr="007E0E43" w:rsidRDefault="008D69AB" w:rsidP="00E8507C">
            <w:r w:rsidRPr="007E0E43">
              <w:t>Ananthakrishnan et al, 2014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8D0D7"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07BF4"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03428"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DA763"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B7E65"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CC53A"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7286D"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695DF" w14:textId="77777777" w:rsidR="008D69AB" w:rsidRPr="007E0E43" w:rsidRDefault="008D69AB" w:rsidP="00E8507C">
            <w:pPr>
              <w:jc w:val="center"/>
            </w:pPr>
            <w:r w:rsidRPr="007E0E43">
              <w:t>10</w:t>
            </w:r>
          </w:p>
        </w:tc>
      </w:tr>
      <w:tr w:rsidR="008D69AB" w:rsidRPr="007E0E43" w14:paraId="5E440ABA"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EF4CC" w14:textId="77777777" w:rsidR="008D69AB" w:rsidRPr="007E0E43" w:rsidRDefault="008D69AB" w:rsidP="00E8507C">
            <w:proofErr w:type="spellStart"/>
            <w:r w:rsidRPr="007E0E43">
              <w:t>Jayarajah</w:t>
            </w:r>
            <w:proofErr w:type="spellEnd"/>
            <w:r w:rsidRPr="007E0E43">
              <w:t xml:space="preserve"> et al, 201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1F5F2"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53BD3"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5089C"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8255B"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E0859"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31493"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927DD"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B28AB" w14:textId="77777777" w:rsidR="008D69AB" w:rsidRPr="007E0E43" w:rsidRDefault="008D69AB" w:rsidP="00E8507C">
            <w:pPr>
              <w:jc w:val="center"/>
            </w:pPr>
            <w:r w:rsidRPr="007E0E43">
              <w:t>6</w:t>
            </w:r>
          </w:p>
        </w:tc>
      </w:tr>
      <w:tr w:rsidR="008D69AB" w:rsidRPr="007E0E43" w14:paraId="181E9202"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C5CE8" w14:textId="77777777" w:rsidR="008D69AB" w:rsidRPr="007E0E43" w:rsidRDefault="008D69AB" w:rsidP="00E8507C">
            <w:r w:rsidRPr="007E0E43">
              <w:t>Moraes et al,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51A3B"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C1D46"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C1073"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FD5BB"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74B7C"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7CB1C"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7BCC6"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1DC55" w14:textId="77777777" w:rsidR="008D69AB" w:rsidRPr="007E0E43" w:rsidRDefault="008D69AB" w:rsidP="00E8507C">
            <w:pPr>
              <w:jc w:val="center"/>
            </w:pPr>
            <w:r w:rsidRPr="007E0E43">
              <w:t>8</w:t>
            </w:r>
          </w:p>
        </w:tc>
      </w:tr>
      <w:tr w:rsidR="008D69AB" w:rsidRPr="007E0E43" w14:paraId="19667DB6"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40422" w14:textId="77777777" w:rsidR="008D69AB" w:rsidRPr="007E0E43" w:rsidRDefault="008D69AB" w:rsidP="00E8507C">
            <w:r w:rsidRPr="007E0E43">
              <w:t>Norton et al, 2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F690A"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D728F"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0AE31"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76A43"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46BB9"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57AD0"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558E6"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05981" w14:textId="77777777" w:rsidR="008D69AB" w:rsidRPr="007E0E43" w:rsidRDefault="008D69AB" w:rsidP="00E8507C">
            <w:pPr>
              <w:jc w:val="center"/>
            </w:pPr>
            <w:r w:rsidRPr="007E0E43">
              <w:t>5</w:t>
            </w:r>
          </w:p>
        </w:tc>
      </w:tr>
      <w:tr w:rsidR="008D69AB" w:rsidRPr="007E0E43" w14:paraId="35875B2D"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16C69" w14:textId="77777777" w:rsidR="008D69AB" w:rsidRPr="007E0E43" w:rsidRDefault="008D69AB" w:rsidP="00E8507C">
            <w:proofErr w:type="spellStart"/>
            <w:r w:rsidRPr="007E0E43">
              <w:t>Rafiei</w:t>
            </w:r>
            <w:proofErr w:type="spellEnd"/>
            <w:r w:rsidRPr="007E0E43">
              <w:t xml:space="preserve"> et al,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8C1F3"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55DE5"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FF322"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F2A21"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01877"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77D53"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FA8CD"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B9D89" w14:textId="77777777" w:rsidR="008D69AB" w:rsidRPr="007E0E43" w:rsidRDefault="008D69AB" w:rsidP="00E8507C">
            <w:pPr>
              <w:jc w:val="center"/>
            </w:pPr>
            <w:r w:rsidRPr="007E0E43">
              <w:t>7</w:t>
            </w:r>
          </w:p>
        </w:tc>
      </w:tr>
      <w:tr w:rsidR="008D69AB" w:rsidRPr="007E0E43" w14:paraId="20B1596E"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18EFD" w14:textId="77777777" w:rsidR="008D69AB" w:rsidRPr="007E0E43" w:rsidRDefault="008D69AB" w:rsidP="00E8507C">
            <w:r w:rsidRPr="007E0E43">
              <w:t>Rud et al,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737E2"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7A6E1"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9CE0B"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260B3"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491AA"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4EA0B"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3862F"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F78FD" w14:textId="77777777" w:rsidR="008D69AB" w:rsidRPr="007E0E43" w:rsidRDefault="008D69AB" w:rsidP="00E8507C">
            <w:pPr>
              <w:jc w:val="center"/>
            </w:pPr>
            <w:r w:rsidRPr="007E0E43">
              <w:t>7</w:t>
            </w:r>
          </w:p>
        </w:tc>
      </w:tr>
      <w:tr w:rsidR="008D69AB" w:rsidRPr="007E0E43" w14:paraId="1A416566"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08A6E" w14:textId="77777777" w:rsidR="008D69AB" w:rsidRPr="007E0E43" w:rsidRDefault="008D69AB" w:rsidP="00E8507C">
            <w:r w:rsidRPr="007E0E43">
              <w:t>Song et al,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B8403"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45011"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06203"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CCBA8"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DB935"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7038A"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FA471"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D45EB1" w14:textId="77777777" w:rsidR="008D69AB" w:rsidRPr="007E0E43" w:rsidRDefault="008D69AB" w:rsidP="00E8507C">
            <w:pPr>
              <w:jc w:val="center"/>
            </w:pPr>
            <w:r w:rsidRPr="007E0E43">
              <w:t>8</w:t>
            </w:r>
          </w:p>
        </w:tc>
      </w:tr>
      <w:tr w:rsidR="008D69AB" w:rsidRPr="007E0E43" w14:paraId="4A964BA9" w14:textId="77777777" w:rsidTr="00E850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BBD44" w14:textId="77777777" w:rsidR="008D69AB" w:rsidRPr="007E0E43" w:rsidRDefault="008D69AB" w:rsidP="00E8507C">
            <w:proofErr w:type="spellStart"/>
            <w:r w:rsidRPr="007E0E43">
              <w:t>Ssewanyana</w:t>
            </w:r>
            <w:proofErr w:type="spellEnd"/>
            <w:r w:rsidRPr="007E0E43">
              <w:t xml:space="preserve"> et al,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8B0EB"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811B2"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BA9D6" w14:textId="77777777" w:rsidR="008D69AB" w:rsidRPr="007E0E43" w:rsidRDefault="008D69AB" w:rsidP="00E8507C"/>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F5E39"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E5E44"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31AF6"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E3B6A" w14:textId="77777777" w:rsidR="008D69AB" w:rsidRPr="007E0E43" w:rsidRDefault="008D69AB" w:rsidP="00E8507C">
            <w:pPr>
              <w:jc w:val="center"/>
            </w:pPr>
            <w:r w:rsidRPr="007E0E4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A28A7" w14:textId="77777777" w:rsidR="008D69AB" w:rsidRPr="007E0E43" w:rsidRDefault="008D69AB" w:rsidP="00E8507C">
            <w:pPr>
              <w:jc w:val="center"/>
            </w:pPr>
            <w:r w:rsidRPr="007E0E43">
              <w:t>6</w:t>
            </w:r>
          </w:p>
        </w:tc>
      </w:tr>
    </w:tbl>
    <w:p w14:paraId="02E166B1" w14:textId="77777777" w:rsidR="008D69AB" w:rsidRPr="007E0E43" w:rsidRDefault="008D69AB" w:rsidP="008D69AB"/>
    <w:p w14:paraId="7974B840" w14:textId="529BE39B" w:rsidR="008D69AB" w:rsidRDefault="008D69AB" w:rsidP="00DB4495">
      <w:pPr>
        <w:spacing w:line="259" w:lineRule="auto"/>
      </w:pPr>
    </w:p>
    <w:p w14:paraId="41778B5F" w14:textId="046F93F4" w:rsidR="00E75628" w:rsidRDefault="00E75628" w:rsidP="00DB4495">
      <w:pPr>
        <w:spacing w:line="259" w:lineRule="auto"/>
      </w:pPr>
      <w:r w:rsidRPr="00E75628">
        <w:t>Supplementary Figure 1- Funnel plot for detecting publication bias</w:t>
      </w:r>
    </w:p>
    <w:p w14:paraId="478BB8D4" w14:textId="358ABF6C" w:rsidR="00E75628" w:rsidRPr="00366D55" w:rsidRDefault="00E75628" w:rsidP="00DB4495">
      <w:pPr>
        <w:spacing w:line="259" w:lineRule="auto"/>
      </w:pPr>
      <w:r>
        <w:rPr>
          <w:noProof/>
        </w:rPr>
        <w:lastRenderedPageBreak/>
        <w:drawing>
          <wp:inline distT="0" distB="0" distL="0" distR="0" wp14:anchorId="26DE584B" wp14:editId="576815CB">
            <wp:extent cx="7353300" cy="3911600"/>
            <wp:effectExtent l="0" t="0" r="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7353300" cy="3911600"/>
                    </a:xfrm>
                    <a:prstGeom prst="rect">
                      <a:avLst/>
                    </a:prstGeom>
                  </pic:spPr>
                </pic:pic>
              </a:graphicData>
            </a:graphic>
          </wp:inline>
        </w:drawing>
      </w:r>
    </w:p>
    <w:sectPr w:rsidR="00E75628" w:rsidRPr="00366D55" w:rsidSect="00582C9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DAC"/>
    <w:rsid w:val="000006B7"/>
    <w:rsid w:val="000008C6"/>
    <w:rsid w:val="00003CE6"/>
    <w:rsid w:val="00005C1A"/>
    <w:rsid w:val="00015543"/>
    <w:rsid w:val="00025D9E"/>
    <w:rsid w:val="00035B5E"/>
    <w:rsid w:val="00041FD3"/>
    <w:rsid w:val="00055FA8"/>
    <w:rsid w:val="000609E9"/>
    <w:rsid w:val="00062C8D"/>
    <w:rsid w:val="00064B52"/>
    <w:rsid w:val="00067BF1"/>
    <w:rsid w:val="000734AE"/>
    <w:rsid w:val="000734B9"/>
    <w:rsid w:val="0009065E"/>
    <w:rsid w:val="00090AA1"/>
    <w:rsid w:val="000A085C"/>
    <w:rsid w:val="000A1DAB"/>
    <w:rsid w:val="000A3FBB"/>
    <w:rsid w:val="000A456E"/>
    <w:rsid w:val="000B515B"/>
    <w:rsid w:val="000B693A"/>
    <w:rsid w:val="000B6C62"/>
    <w:rsid w:val="000C2319"/>
    <w:rsid w:val="000C2B7A"/>
    <w:rsid w:val="000C738C"/>
    <w:rsid w:val="000D0B3A"/>
    <w:rsid w:val="000D0EA2"/>
    <w:rsid w:val="000D4D09"/>
    <w:rsid w:val="000D7DAC"/>
    <w:rsid w:val="000E12F0"/>
    <w:rsid w:val="000F3C9D"/>
    <w:rsid w:val="000F504B"/>
    <w:rsid w:val="001014DA"/>
    <w:rsid w:val="00111CF3"/>
    <w:rsid w:val="00120F1E"/>
    <w:rsid w:val="0012106D"/>
    <w:rsid w:val="00122486"/>
    <w:rsid w:val="00130CCF"/>
    <w:rsid w:val="00131C06"/>
    <w:rsid w:val="00132BBE"/>
    <w:rsid w:val="00140865"/>
    <w:rsid w:val="00162576"/>
    <w:rsid w:val="001716C1"/>
    <w:rsid w:val="00180C46"/>
    <w:rsid w:val="00183D44"/>
    <w:rsid w:val="00187147"/>
    <w:rsid w:val="0018717C"/>
    <w:rsid w:val="00187910"/>
    <w:rsid w:val="00191684"/>
    <w:rsid w:val="00192494"/>
    <w:rsid w:val="00195849"/>
    <w:rsid w:val="00197D3E"/>
    <w:rsid w:val="001A3942"/>
    <w:rsid w:val="001A40CC"/>
    <w:rsid w:val="001B29E1"/>
    <w:rsid w:val="001B5BF3"/>
    <w:rsid w:val="001C1321"/>
    <w:rsid w:val="001C3792"/>
    <w:rsid w:val="001C4C28"/>
    <w:rsid w:val="001D5C6B"/>
    <w:rsid w:val="001E1323"/>
    <w:rsid w:val="001E1B65"/>
    <w:rsid w:val="001E1E07"/>
    <w:rsid w:val="001F0FF1"/>
    <w:rsid w:val="001F3F3B"/>
    <w:rsid w:val="00201869"/>
    <w:rsid w:val="00202151"/>
    <w:rsid w:val="00205FAA"/>
    <w:rsid w:val="00207AC5"/>
    <w:rsid w:val="00213370"/>
    <w:rsid w:val="002146B7"/>
    <w:rsid w:val="00226B04"/>
    <w:rsid w:val="002335A3"/>
    <w:rsid w:val="00233EB2"/>
    <w:rsid w:val="002361BC"/>
    <w:rsid w:val="002407D4"/>
    <w:rsid w:val="00250107"/>
    <w:rsid w:val="00251A3E"/>
    <w:rsid w:val="00263930"/>
    <w:rsid w:val="002701B7"/>
    <w:rsid w:val="0027210A"/>
    <w:rsid w:val="002770A3"/>
    <w:rsid w:val="00283588"/>
    <w:rsid w:val="002863F5"/>
    <w:rsid w:val="002866AE"/>
    <w:rsid w:val="00294493"/>
    <w:rsid w:val="0029582D"/>
    <w:rsid w:val="002959F5"/>
    <w:rsid w:val="0029603A"/>
    <w:rsid w:val="0029783E"/>
    <w:rsid w:val="002A34FB"/>
    <w:rsid w:val="002B06F4"/>
    <w:rsid w:val="002B1ED3"/>
    <w:rsid w:val="002B260C"/>
    <w:rsid w:val="002B376C"/>
    <w:rsid w:val="002C22BC"/>
    <w:rsid w:val="002C4730"/>
    <w:rsid w:val="002D2B01"/>
    <w:rsid w:val="002E759E"/>
    <w:rsid w:val="002F64A2"/>
    <w:rsid w:val="002F794F"/>
    <w:rsid w:val="0030591B"/>
    <w:rsid w:val="00307969"/>
    <w:rsid w:val="00310D40"/>
    <w:rsid w:val="0031199B"/>
    <w:rsid w:val="00311CBE"/>
    <w:rsid w:val="003174B6"/>
    <w:rsid w:val="00317E1A"/>
    <w:rsid w:val="003265B8"/>
    <w:rsid w:val="00331DAC"/>
    <w:rsid w:val="003412B9"/>
    <w:rsid w:val="00341D91"/>
    <w:rsid w:val="00341F89"/>
    <w:rsid w:val="00347918"/>
    <w:rsid w:val="00347B78"/>
    <w:rsid w:val="00351FCA"/>
    <w:rsid w:val="0035379D"/>
    <w:rsid w:val="003560B1"/>
    <w:rsid w:val="00360588"/>
    <w:rsid w:val="00363B9B"/>
    <w:rsid w:val="00366D55"/>
    <w:rsid w:val="00372F17"/>
    <w:rsid w:val="00374A2C"/>
    <w:rsid w:val="00375376"/>
    <w:rsid w:val="003768E4"/>
    <w:rsid w:val="00385A37"/>
    <w:rsid w:val="00390FD8"/>
    <w:rsid w:val="003A3150"/>
    <w:rsid w:val="003A3C44"/>
    <w:rsid w:val="003A5533"/>
    <w:rsid w:val="003A558E"/>
    <w:rsid w:val="003A5E6C"/>
    <w:rsid w:val="003A5F4F"/>
    <w:rsid w:val="003B2B21"/>
    <w:rsid w:val="003B5A5F"/>
    <w:rsid w:val="003C72EF"/>
    <w:rsid w:val="003D44DD"/>
    <w:rsid w:val="003D52AB"/>
    <w:rsid w:val="003E2DCC"/>
    <w:rsid w:val="003E4B8F"/>
    <w:rsid w:val="003F792D"/>
    <w:rsid w:val="00405508"/>
    <w:rsid w:val="0040655C"/>
    <w:rsid w:val="00417874"/>
    <w:rsid w:val="00424EDF"/>
    <w:rsid w:val="00425A72"/>
    <w:rsid w:val="00426C2D"/>
    <w:rsid w:val="00426D48"/>
    <w:rsid w:val="004321F6"/>
    <w:rsid w:val="004331C3"/>
    <w:rsid w:val="00434B5B"/>
    <w:rsid w:val="00435037"/>
    <w:rsid w:val="00435592"/>
    <w:rsid w:val="00437447"/>
    <w:rsid w:val="00437928"/>
    <w:rsid w:val="00447664"/>
    <w:rsid w:val="00473C58"/>
    <w:rsid w:val="00484A23"/>
    <w:rsid w:val="004976E1"/>
    <w:rsid w:val="004B11FC"/>
    <w:rsid w:val="004B57A2"/>
    <w:rsid w:val="004C2CFE"/>
    <w:rsid w:val="004C3E1A"/>
    <w:rsid w:val="004C51AB"/>
    <w:rsid w:val="004D02D6"/>
    <w:rsid w:val="004D39F5"/>
    <w:rsid w:val="004E70ED"/>
    <w:rsid w:val="004F6F9C"/>
    <w:rsid w:val="004F799B"/>
    <w:rsid w:val="00502E9E"/>
    <w:rsid w:val="00511372"/>
    <w:rsid w:val="00515E65"/>
    <w:rsid w:val="00524F07"/>
    <w:rsid w:val="0053671D"/>
    <w:rsid w:val="00536A6C"/>
    <w:rsid w:val="00541CFC"/>
    <w:rsid w:val="00543BA7"/>
    <w:rsid w:val="00546C4E"/>
    <w:rsid w:val="005545ED"/>
    <w:rsid w:val="0056410A"/>
    <w:rsid w:val="00567FC7"/>
    <w:rsid w:val="005700E7"/>
    <w:rsid w:val="00570E5A"/>
    <w:rsid w:val="005804E6"/>
    <w:rsid w:val="00581C92"/>
    <w:rsid w:val="00582C9B"/>
    <w:rsid w:val="0058483F"/>
    <w:rsid w:val="005934D8"/>
    <w:rsid w:val="00594094"/>
    <w:rsid w:val="0059586A"/>
    <w:rsid w:val="005B0902"/>
    <w:rsid w:val="005B4158"/>
    <w:rsid w:val="005B7BD9"/>
    <w:rsid w:val="005C0F57"/>
    <w:rsid w:val="005C3ABE"/>
    <w:rsid w:val="005D4319"/>
    <w:rsid w:val="005E1618"/>
    <w:rsid w:val="005E3BEA"/>
    <w:rsid w:val="005E56B0"/>
    <w:rsid w:val="005E7265"/>
    <w:rsid w:val="005F3FAC"/>
    <w:rsid w:val="005F4965"/>
    <w:rsid w:val="005F7E52"/>
    <w:rsid w:val="00604025"/>
    <w:rsid w:val="0060428F"/>
    <w:rsid w:val="0061086E"/>
    <w:rsid w:val="0061128A"/>
    <w:rsid w:val="0061243A"/>
    <w:rsid w:val="00614E47"/>
    <w:rsid w:val="00616C69"/>
    <w:rsid w:val="00621EA1"/>
    <w:rsid w:val="00624F03"/>
    <w:rsid w:val="00630961"/>
    <w:rsid w:val="00630A0C"/>
    <w:rsid w:val="00631882"/>
    <w:rsid w:val="00634100"/>
    <w:rsid w:val="00634C75"/>
    <w:rsid w:val="00636750"/>
    <w:rsid w:val="00636DDD"/>
    <w:rsid w:val="006436E3"/>
    <w:rsid w:val="006472C4"/>
    <w:rsid w:val="00653267"/>
    <w:rsid w:val="00660EFE"/>
    <w:rsid w:val="00666403"/>
    <w:rsid w:val="006727E5"/>
    <w:rsid w:val="00676053"/>
    <w:rsid w:val="006842FF"/>
    <w:rsid w:val="0068735F"/>
    <w:rsid w:val="0069397F"/>
    <w:rsid w:val="00693C65"/>
    <w:rsid w:val="0069453E"/>
    <w:rsid w:val="0069551E"/>
    <w:rsid w:val="00695B20"/>
    <w:rsid w:val="006A646C"/>
    <w:rsid w:val="006B1152"/>
    <w:rsid w:val="006B3D66"/>
    <w:rsid w:val="006B47B1"/>
    <w:rsid w:val="006B5C4A"/>
    <w:rsid w:val="006C0384"/>
    <w:rsid w:val="006C7C98"/>
    <w:rsid w:val="006E1565"/>
    <w:rsid w:val="006E1E4F"/>
    <w:rsid w:val="006E6F74"/>
    <w:rsid w:val="006F4D38"/>
    <w:rsid w:val="006F50CD"/>
    <w:rsid w:val="00703DED"/>
    <w:rsid w:val="00707A2D"/>
    <w:rsid w:val="00715DE3"/>
    <w:rsid w:val="00730659"/>
    <w:rsid w:val="007340F8"/>
    <w:rsid w:val="00735082"/>
    <w:rsid w:val="00735855"/>
    <w:rsid w:val="007427F0"/>
    <w:rsid w:val="00742A4D"/>
    <w:rsid w:val="00745F97"/>
    <w:rsid w:val="00746FBD"/>
    <w:rsid w:val="00747BBA"/>
    <w:rsid w:val="007541DF"/>
    <w:rsid w:val="00754582"/>
    <w:rsid w:val="007612D4"/>
    <w:rsid w:val="00763740"/>
    <w:rsid w:val="0076451F"/>
    <w:rsid w:val="00780703"/>
    <w:rsid w:val="00780AF6"/>
    <w:rsid w:val="007864C3"/>
    <w:rsid w:val="0078711E"/>
    <w:rsid w:val="00790A00"/>
    <w:rsid w:val="00793397"/>
    <w:rsid w:val="007A07F3"/>
    <w:rsid w:val="007B3FDC"/>
    <w:rsid w:val="007B4F3E"/>
    <w:rsid w:val="007C06D8"/>
    <w:rsid w:val="007C0D35"/>
    <w:rsid w:val="007C1273"/>
    <w:rsid w:val="007C4E22"/>
    <w:rsid w:val="007D359F"/>
    <w:rsid w:val="007D3855"/>
    <w:rsid w:val="007D4350"/>
    <w:rsid w:val="007D6502"/>
    <w:rsid w:val="007D7EC2"/>
    <w:rsid w:val="007E21FA"/>
    <w:rsid w:val="007E371F"/>
    <w:rsid w:val="0080667D"/>
    <w:rsid w:val="008235EA"/>
    <w:rsid w:val="0082749A"/>
    <w:rsid w:val="008278E6"/>
    <w:rsid w:val="008340FB"/>
    <w:rsid w:val="008378B9"/>
    <w:rsid w:val="00850D31"/>
    <w:rsid w:val="008574DE"/>
    <w:rsid w:val="00857F77"/>
    <w:rsid w:val="00867AD4"/>
    <w:rsid w:val="008749B9"/>
    <w:rsid w:val="008808AE"/>
    <w:rsid w:val="00880CF7"/>
    <w:rsid w:val="00890891"/>
    <w:rsid w:val="00890C35"/>
    <w:rsid w:val="008924C2"/>
    <w:rsid w:val="0089551D"/>
    <w:rsid w:val="00895CDB"/>
    <w:rsid w:val="00897686"/>
    <w:rsid w:val="008A42D0"/>
    <w:rsid w:val="008A4B2E"/>
    <w:rsid w:val="008A55EF"/>
    <w:rsid w:val="008A77AB"/>
    <w:rsid w:val="008B1877"/>
    <w:rsid w:val="008B2213"/>
    <w:rsid w:val="008B22C8"/>
    <w:rsid w:val="008C1144"/>
    <w:rsid w:val="008C6F5C"/>
    <w:rsid w:val="008D0B46"/>
    <w:rsid w:val="008D69AB"/>
    <w:rsid w:val="008E0850"/>
    <w:rsid w:val="008E0C70"/>
    <w:rsid w:val="008E2E95"/>
    <w:rsid w:val="008F17C2"/>
    <w:rsid w:val="008F2BBF"/>
    <w:rsid w:val="008F7886"/>
    <w:rsid w:val="008F78E3"/>
    <w:rsid w:val="009106E3"/>
    <w:rsid w:val="0091259C"/>
    <w:rsid w:val="00922B81"/>
    <w:rsid w:val="00923D9A"/>
    <w:rsid w:val="009307DB"/>
    <w:rsid w:val="009314E9"/>
    <w:rsid w:val="009321B4"/>
    <w:rsid w:val="009347EE"/>
    <w:rsid w:val="0094109D"/>
    <w:rsid w:val="0095174B"/>
    <w:rsid w:val="009535C8"/>
    <w:rsid w:val="00957AE7"/>
    <w:rsid w:val="009720CA"/>
    <w:rsid w:val="0097597E"/>
    <w:rsid w:val="00980114"/>
    <w:rsid w:val="00986EEE"/>
    <w:rsid w:val="00997E7F"/>
    <w:rsid w:val="009A0FEC"/>
    <w:rsid w:val="009A2984"/>
    <w:rsid w:val="009A7C43"/>
    <w:rsid w:val="009B516D"/>
    <w:rsid w:val="009B5D22"/>
    <w:rsid w:val="009C3295"/>
    <w:rsid w:val="009D6A66"/>
    <w:rsid w:val="009E0ACB"/>
    <w:rsid w:val="009E6ADD"/>
    <w:rsid w:val="009F0000"/>
    <w:rsid w:val="009F4FF3"/>
    <w:rsid w:val="00A20447"/>
    <w:rsid w:val="00A308E9"/>
    <w:rsid w:val="00A31646"/>
    <w:rsid w:val="00A31E9B"/>
    <w:rsid w:val="00A51A24"/>
    <w:rsid w:val="00A52DF1"/>
    <w:rsid w:val="00A60843"/>
    <w:rsid w:val="00A62767"/>
    <w:rsid w:val="00A73F0C"/>
    <w:rsid w:val="00A7728A"/>
    <w:rsid w:val="00A7735E"/>
    <w:rsid w:val="00A90973"/>
    <w:rsid w:val="00A91C6D"/>
    <w:rsid w:val="00A9251A"/>
    <w:rsid w:val="00A95527"/>
    <w:rsid w:val="00A96E1B"/>
    <w:rsid w:val="00A97718"/>
    <w:rsid w:val="00AA1763"/>
    <w:rsid w:val="00AA2B6E"/>
    <w:rsid w:val="00AA3134"/>
    <w:rsid w:val="00AA3F45"/>
    <w:rsid w:val="00AA4E1F"/>
    <w:rsid w:val="00AA77AE"/>
    <w:rsid w:val="00AB2996"/>
    <w:rsid w:val="00AB345D"/>
    <w:rsid w:val="00AC6245"/>
    <w:rsid w:val="00AD2D1A"/>
    <w:rsid w:val="00AD33D4"/>
    <w:rsid w:val="00AD66C3"/>
    <w:rsid w:val="00AE04F6"/>
    <w:rsid w:val="00AE39C9"/>
    <w:rsid w:val="00AF03DF"/>
    <w:rsid w:val="00AF2E91"/>
    <w:rsid w:val="00AF64A3"/>
    <w:rsid w:val="00B05D66"/>
    <w:rsid w:val="00B12777"/>
    <w:rsid w:val="00B20646"/>
    <w:rsid w:val="00B23449"/>
    <w:rsid w:val="00B24AC8"/>
    <w:rsid w:val="00B3125F"/>
    <w:rsid w:val="00B34201"/>
    <w:rsid w:val="00B42FAE"/>
    <w:rsid w:val="00B47D6B"/>
    <w:rsid w:val="00B519B9"/>
    <w:rsid w:val="00B57768"/>
    <w:rsid w:val="00B66196"/>
    <w:rsid w:val="00B66E38"/>
    <w:rsid w:val="00B733AD"/>
    <w:rsid w:val="00B80BEF"/>
    <w:rsid w:val="00B84D0E"/>
    <w:rsid w:val="00BA1B77"/>
    <w:rsid w:val="00BA3A8A"/>
    <w:rsid w:val="00BA3FC9"/>
    <w:rsid w:val="00BB1382"/>
    <w:rsid w:val="00BB5A51"/>
    <w:rsid w:val="00BC3B79"/>
    <w:rsid w:val="00BC4D49"/>
    <w:rsid w:val="00BC7D12"/>
    <w:rsid w:val="00BD05E3"/>
    <w:rsid w:val="00BD2195"/>
    <w:rsid w:val="00BD7EF6"/>
    <w:rsid w:val="00BE4AB6"/>
    <w:rsid w:val="00BF0093"/>
    <w:rsid w:val="00C017EB"/>
    <w:rsid w:val="00C047E3"/>
    <w:rsid w:val="00C12F1B"/>
    <w:rsid w:val="00C21EAC"/>
    <w:rsid w:val="00C22A08"/>
    <w:rsid w:val="00C31AB5"/>
    <w:rsid w:val="00C35E4D"/>
    <w:rsid w:val="00C45FFF"/>
    <w:rsid w:val="00C5122A"/>
    <w:rsid w:val="00C5146B"/>
    <w:rsid w:val="00C60224"/>
    <w:rsid w:val="00C71FC7"/>
    <w:rsid w:val="00C730FD"/>
    <w:rsid w:val="00C806ED"/>
    <w:rsid w:val="00C87B3B"/>
    <w:rsid w:val="00C91FB6"/>
    <w:rsid w:val="00C96C59"/>
    <w:rsid w:val="00CA125F"/>
    <w:rsid w:val="00CA531B"/>
    <w:rsid w:val="00CA6B88"/>
    <w:rsid w:val="00CA6F91"/>
    <w:rsid w:val="00CB0C91"/>
    <w:rsid w:val="00CB3E92"/>
    <w:rsid w:val="00CB477F"/>
    <w:rsid w:val="00CB5384"/>
    <w:rsid w:val="00CC0B9D"/>
    <w:rsid w:val="00CC5743"/>
    <w:rsid w:val="00CC7360"/>
    <w:rsid w:val="00CD7346"/>
    <w:rsid w:val="00CE2859"/>
    <w:rsid w:val="00CE4A74"/>
    <w:rsid w:val="00CE511F"/>
    <w:rsid w:val="00CF1F2A"/>
    <w:rsid w:val="00CF66BE"/>
    <w:rsid w:val="00CF67F1"/>
    <w:rsid w:val="00D031F8"/>
    <w:rsid w:val="00D07BCD"/>
    <w:rsid w:val="00D11F7D"/>
    <w:rsid w:val="00D126B1"/>
    <w:rsid w:val="00D17641"/>
    <w:rsid w:val="00D24DF2"/>
    <w:rsid w:val="00D258D4"/>
    <w:rsid w:val="00D26528"/>
    <w:rsid w:val="00D26C5D"/>
    <w:rsid w:val="00D26DD2"/>
    <w:rsid w:val="00D354E9"/>
    <w:rsid w:val="00D40D6C"/>
    <w:rsid w:val="00D40E78"/>
    <w:rsid w:val="00D5125F"/>
    <w:rsid w:val="00D55165"/>
    <w:rsid w:val="00D609A7"/>
    <w:rsid w:val="00D62A1D"/>
    <w:rsid w:val="00D62E1A"/>
    <w:rsid w:val="00D63DD6"/>
    <w:rsid w:val="00D66AF4"/>
    <w:rsid w:val="00D74390"/>
    <w:rsid w:val="00D77810"/>
    <w:rsid w:val="00D802E4"/>
    <w:rsid w:val="00D83956"/>
    <w:rsid w:val="00D867AF"/>
    <w:rsid w:val="00D8760E"/>
    <w:rsid w:val="00D87F22"/>
    <w:rsid w:val="00D91852"/>
    <w:rsid w:val="00D9577A"/>
    <w:rsid w:val="00DA753D"/>
    <w:rsid w:val="00DB4495"/>
    <w:rsid w:val="00DB4558"/>
    <w:rsid w:val="00DC444C"/>
    <w:rsid w:val="00DC68F5"/>
    <w:rsid w:val="00DD08D5"/>
    <w:rsid w:val="00DD59F5"/>
    <w:rsid w:val="00DD5EB6"/>
    <w:rsid w:val="00DE75F6"/>
    <w:rsid w:val="00DE78A7"/>
    <w:rsid w:val="00DE79AB"/>
    <w:rsid w:val="00E03394"/>
    <w:rsid w:val="00E04C6E"/>
    <w:rsid w:val="00E0539C"/>
    <w:rsid w:val="00E17909"/>
    <w:rsid w:val="00E17E99"/>
    <w:rsid w:val="00E30440"/>
    <w:rsid w:val="00E3118B"/>
    <w:rsid w:val="00E32176"/>
    <w:rsid w:val="00E33266"/>
    <w:rsid w:val="00E33517"/>
    <w:rsid w:val="00E33F25"/>
    <w:rsid w:val="00E356C9"/>
    <w:rsid w:val="00E44B8A"/>
    <w:rsid w:val="00E501D4"/>
    <w:rsid w:val="00E5402C"/>
    <w:rsid w:val="00E56ED7"/>
    <w:rsid w:val="00E5757F"/>
    <w:rsid w:val="00E65A7F"/>
    <w:rsid w:val="00E711F4"/>
    <w:rsid w:val="00E7131B"/>
    <w:rsid w:val="00E71C11"/>
    <w:rsid w:val="00E71DBE"/>
    <w:rsid w:val="00E72372"/>
    <w:rsid w:val="00E744E0"/>
    <w:rsid w:val="00E75628"/>
    <w:rsid w:val="00E77514"/>
    <w:rsid w:val="00E77B29"/>
    <w:rsid w:val="00E80220"/>
    <w:rsid w:val="00E82A25"/>
    <w:rsid w:val="00E85679"/>
    <w:rsid w:val="00E906BF"/>
    <w:rsid w:val="00E9178F"/>
    <w:rsid w:val="00E924B8"/>
    <w:rsid w:val="00E9293C"/>
    <w:rsid w:val="00E92AC1"/>
    <w:rsid w:val="00E93BE5"/>
    <w:rsid w:val="00E9730E"/>
    <w:rsid w:val="00EA22AE"/>
    <w:rsid w:val="00EB11C3"/>
    <w:rsid w:val="00EB3F01"/>
    <w:rsid w:val="00EB43C4"/>
    <w:rsid w:val="00EC0CE2"/>
    <w:rsid w:val="00EC4F11"/>
    <w:rsid w:val="00ED0E95"/>
    <w:rsid w:val="00ED2EB3"/>
    <w:rsid w:val="00ED4B7F"/>
    <w:rsid w:val="00ED4F6A"/>
    <w:rsid w:val="00EE1109"/>
    <w:rsid w:val="00EE1B94"/>
    <w:rsid w:val="00EE2207"/>
    <w:rsid w:val="00EE6058"/>
    <w:rsid w:val="00EF49B7"/>
    <w:rsid w:val="00EF613B"/>
    <w:rsid w:val="00F12FA3"/>
    <w:rsid w:val="00F15763"/>
    <w:rsid w:val="00F211F0"/>
    <w:rsid w:val="00F30492"/>
    <w:rsid w:val="00F3287D"/>
    <w:rsid w:val="00F40F56"/>
    <w:rsid w:val="00F41DCA"/>
    <w:rsid w:val="00F439A8"/>
    <w:rsid w:val="00F520B0"/>
    <w:rsid w:val="00F53BBA"/>
    <w:rsid w:val="00F5614C"/>
    <w:rsid w:val="00F56E63"/>
    <w:rsid w:val="00F60C3C"/>
    <w:rsid w:val="00F62038"/>
    <w:rsid w:val="00F62174"/>
    <w:rsid w:val="00F636B6"/>
    <w:rsid w:val="00F64D45"/>
    <w:rsid w:val="00F661A5"/>
    <w:rsid w:val="00F77CB4"/>
    <w:rsid w:val="00F80356"/>
    <w:rsid w:val="00F822FD"/>
    <w:rsid w:val="00F82AD5"/>
    <w:rsid w:val="00F873F2"/>
    <w:rsid w:val="00F906D8"/>
    <w:rsid w:val="00F93290"/>
    <w:rsid w:val="00F96918"/>
    <w:rsid w:val="00FA14A1"/>
    <w:rsid w:val="00FB2CFA"/>
    <w:rsid w:val="00FB3A86"/>
    <w:rsid w:val="00FB4CD8"/>
    <w:rsid w:val="00FB7017"/>
    <w:rsid w:val="00FC0FF0"/>
    <w:rsid w:val="00FC18A9"/>
    <w:rsid w:val="00FC5A94"/>
    <w:rsid w:val="00FD2228"/>
    <w:rsid w:val="00FD3028"/>
    <w:rsid w:val="00FE0BF7"/>
    <w:rsid w:val="00FE1D08"/>
    <w:rsid w:val="00FE2571"/>
    <w:rsid w:val="00FE46FB"/>
    <w:rsid w:val="00FE5D51"/>
    <w:rsid w:val="00FF5BB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B89D8"/>
  <w15:chartTrackingRefBased/>
  <w15:docId w15:val="{F241FE10-93E4-7649-AC2D-B49249956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C9B"/>
    <w:rPr>
      <w:rFonts w:ascii="Times New Roman" w:eastAsia="Times New Roman" w:hAnsi="Times New Roman" w:cs="Times New Roman"/>
    </w:rPr>
  </w:style>
  <w:style w:type="paragraph" w:styleId="Heading2">
    <w:name w:val="heading 2"/>
    <w:basedOn w:val="Normal"/>
    <w:link w:val="Heading2Char"/>
    <w:uiPriority w:val="9"/>
    <w:qFormat/>
    <w:rsid w:val="00DB4495"/>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82C9B"/>
    <w:rPr>
      <w:rFonts w:ascii="Calibri" w:eastAsia="DengXian"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82C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B4495"/>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DB449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7315454">
      <w:bodyDiv w:val="1"/>
      <w:marLeft w:val="0"/>
      <w:marRight w:val="0"/>
      <w:marTop w:val="0"/>
      <w:marBottom w:val="0"/>
      <w:divBdr>
        <w:top w:val="none" w:sz="0" w:space="0" w:color="auto"/>
        <w:left w:val="none" w:sz="0" w:space="0" w:color="auto"/>
        <w:bottom w:val="none" w:sz="0" w:space="0" w:color="auto"/>
        <w:right w:val="none" w:sz="0" w:space="0" w:color="auto"/>
      </w:divBdr>
      <w:divsChild>
        <w:div w:id="1564368202">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78</Words>
  <Characters>6150</Characters>
  <Application>Microsoft Office Word</Application>
  <DocSecurity>0</DocSecurity>
  <Lines>51</Lines>
  <Paragraphs>14</Paragraphs>
  <ScaleCrop>false</ScaleCrop>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Shao Wen Wymann</dc:creator>
  <cp:keywords/>
  <dc:description/>
  <cp:lastModifiedBy>Lorn Fraser</cp:lastModifiedBy>
  <cp:revision>2</cp:revision>
  <dcterms:created xsi:type="dcterms:W3CDTF">2022-11-08T10:47:00Z</dcterms:created>
  <dcterms:modified xsi:type="dcterms:W3CDTF">2022-11-08T10:47:00Z</dcterms:modified>
</cp:coreProperties>
</file>